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9708F" w14:textId="21A4F268" w:rsidR="00C847D0" w:rsidRDefault="00C847D0" w:rsidP="00C847D0">
      <w:pPr>
        <w:pStyle w:val="Heading1"/>
      </w:pPr>
      <w:r>
        <w:t>SUPPLEMENTARY MATERIALS: Supplementary tables 9-17</w:t>
      </w:r>
    </w:p>
    <w:p w14:paraId="4FF44F6F" w14:textId="6915960B" w:rsidR="002E5F53" w:rsidRPr="002E5F53" w:rsidRDefault="002E5F53" w:rsidP="002E5F53">
      <w:pPr>
        <w:jc w:val="center"/>
      </w:pPr>
      <w:r w:rsidRPr="00204997">
        <w:t>Odds Ratios (95% Confidence Intervals) for</w:t>
      </w:r>
      <w:r>
        <w:t xml:space="preserve"> all COVID-19 outcome </w:t>
      </w:r>
      <w:bookmarkStart w:id="0" w:name="_GoBack"/>
      <w:bookmarkEnd w:id="0"/>
      <w:r>
        <w:t>regression models</w:t>
      </w:r>
    </w:p>
    <w:p w14:paraId="576EA591" w14:textId="77777777" w:rsidR="00C847D0" w:rsidRDefault="00C847D0" w:rsidP="00AC4DBC"/>
    <w:p w14:paraId="4A3ED803" w14:textId="04C01191" w:rsidR="00AC4DBC" w:rsidRPr="00204997" w:rsidRDefault="008A6ED6" w:rsidP="00AC4DBC">
      <w:r>
        <w:t>Supplementary table 9</w:t>
      </w:r>
      <w:r w:rsidR="00AC4DBC" w:rsidRPr="00204997">
        <w:t xml:space="preserve">. Odds Ratios (95% Confidence Intervals) for </w:t>
      </w:r>
      <w:r w:rsidR="00425DA0">
        <w:t>decreased</w:t>
      </w:r>
      <w:r w:rsidR="00AC4DBC" w:rsidRPr="00204997">
        <w:t xml:space="preserve"> frequency of leaving the home since COVID-19 lockdown 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50"/>
        <w:gridCol w:w="2540"/>
        <w:gridCol w:w="2803"/>
        <w:gridCol w:w="2673"/>
        <w:gridCol w:w="2670"/>
      </w:tblGrid>
      <w:tr w:rsidR="00AC4DBC" w:rsidRPr="00204997" w14:paraId="715218BB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tcBorders>
              <w:top w:val="single" w:sz="4" w:space="0" w:color="auto"/>
              <w:bottom w:val="single" w:sz="4" w:space="0" w:color="auto"/>
            </w:tcBorders>
          </w:tcPr>
          <w:p w14:paraId="67F1CBD2" w14:textId="77777777"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4225243C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25EBEFAF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6756D6E7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highlight w:val="yellow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</w:tcPr>
          <w:p w14:paraId="097F3CF4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highlight w:val="yellow"/>
              </w:rPr>
            </w:pPr>
            <w:r w:rsidRPr="00780238">
              <w:rPr>
                <w:b w:val="0"/>
              </w:rPr>
              <w:t>Model 4</w:t>
            </w:r>
          </w:p>
        </w:tc>
      </w:tr>
      <w:tr w:rsidR="00AC4DBC" w:rsidRPr="00204997" w14:paraId="5CB96A2B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  <w:tcBorders>
              <w:top w:val="single" w:sz="4" w:space="0" w:color="auto"/>
            </w:tcBorders>
          </w:tcPr>
          <w:p w14:paraId="758BB1B2" w14:textId="77777777" w:rsidR="00AC4DBC" w:rsidRPr="007F279A" w:rsidRDefault="00AC4DBC" w:rsidP="00C45623">
            <w:pPr>
              <w:rPr>
                <w:b w:val="0"/>
                <w:sz w:val="20"/>
                <w:szCs w:val="2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</w:p>
          <w:p w14:paraId="0B2CEBEF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5563E37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41 (0.718 – 1.229)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74199262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52 (0.726 – 1.245)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1411B11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04 (0.682 – 1.194)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05C47497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23 (0.692 – 1.229)</w:t>
            </w:r>
          </w:p>
        </w:tc>
      </w:tr>
      <w:tr w:rsidR="00AC4DBC" w:rsidRPr="00204997" w14:paraId="4D8BFB5A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</w:tcPr>
          <w:p w14:paraId="502ADEFE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839" w:type="pct"/>
          </w:tcPr>
          <w:p w14:paraId="17B99B4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926" w:type="pct"/>
          </w:tcPr>
          <w:p w14:paraId="4686C6F0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83" w:type="pct"/>
          </w:tcPr>
          <w:p w14:paraId="3B8ABE5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82" w:type="pct"/>
          </w:tcPr>
          <w:p w14:paraId="54B56261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58A5BBA5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</w:tcPr>
          <w:p w14:paraId="0E369CEA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 xml:space="preserve">Female </w:t>
            </w:r>
          </w:p>
        </w:tc>
        <w:tc>
          <w:tcPr>
            <w:tcW w:w="839" w:type="pct"/>
          </w:tcPr>
          <w:p w14:paraId="602E8217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33 (0.368 – 1.087)</w:t>
            </w:r>
          </w:p>
        </w:tc>
        <w:tc>
          <w:tcPr>
            <w:tcW w:w="926" w:type="pct"/>
          </w:tcPr>
          <w:p w14:paraId="7341985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598 (0.344 – 1.033)</w:t>
            </w:r>
          </w:p>
        </w:tc>
        <w:tc>
          <w:tcPr>
            <w:tcW w:w="883" w:type="pct"/>
          </w:tcPr>
          <w:p w14:paraId="367D9E8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540 (0.303 – 0.955)*</w:t>
            </w:r>
          </w:p>
        </w:tc>
        <w:tc>
          <w:tcPr>
            <w:tcW w:w="882" w:type="pct"/>
          </w:tcPr>
          <w:p w14:paraId="0C37EDA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557 (0.303 – 1.018)</w:t>
            </w:r>
          </w:p>
        </w:tc>
      </w:tr>
      <w:tr w:rsidR="00AC4DBC" w:rsidRPr="00204997" w14:paraId="4E37D623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</w:tcPr>
          <w:p w14:paraId="691C92D0" w14:textId="77777777" w:rsidR="00AC4DBC" w:rsidRPr="00780238" w:rsidRDefault="00612DBB" w:rsidP="00C45623">
            <w:pPr>
              <w:rPr>
                <w:b w:val="0"/>
              </w:rPr>
            </w:pPr>
            <w:r>
              <w:rPr>
                <w:b w:val="0"/>
              </w:rPr>
              <w:t>Adulthood o</w:t>
            </w:r>
            <w:r w:rsidR="00AC4DBC" w:rsidRPr="00780238">
              <w:rPr>
                <w:b w:val="0"/>
              </w:rPr>
              <w:t>ccupational</w:t>
            </w:r>
            <w:r>
              <w:rPr>
                <w:b w:val="0"/>
              </w:rPr>
              <w:t xml:space="preserve"> social</w:t>
            </w:r>
            <w:r w:rsidR="00AC4DBC" w:rsidRPr="00780238">
              <w:rPr>
                <w:b w:val="0"/>
              </w:rPr>
              <w:t xml:space="preserve"> class</w:t>
            </w:r>
          </w:p>
        </w:tc>
        <w:tc>
          <w:tcPr>
            <w:tcW w:w="839" w:type="pct"/>
          </w:tcPr>
          <w:p w14:paraId="083928A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6" w:type="pct"/>
          </w:tcPr>
          <w:p w14:paraId="13D96883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666 (0.495 – 0.893)**</w:t>
            </w:r>
          </w:p>
        </w:tc>
        <w:tc>
          <w:tcPr>
            <w:tcW w:w="883" w:type="pct"/>
          </w:tcPr>
          <w:p w14:paraId="168B14E7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721 (0.524 – 0.989)*</w:t>
            </w:r>
          </w:p>
        </w:tc>
        <w:tc>
          <w:tcPr>
            <w:tcW w:w="882" w:type="pct"/>
          </w:tcPr>
          <w:p w14:paraId="70AD94F1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707 (0.508 – 0.978)*</w:t>
            </w:r>
          </w:p>
        </w:tc>
      </w:tr>
      <w:tr w:rsidR="00AC4DBC" w:rsidRPr="00204997" w14:paraId="34AFF60B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</w:tcPr>
          <w:p w14:paraId="4F1EEED4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General cognitive ability </w:t>
            </w:r>
          </w:p>
        </w:tc>
        <w:tc>
          <w:tcPr>
            <w:tcW w:w="839" w:type="pct"/>
          </w:tcPr>
          <w:p w14:paraId="70BD2D5B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6" w:type="pct"/>
          </w:tcPr>
          <w:p w14:paraId="2481DCF1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3" w:type="pct"/>
          </w:tcPr>
          <w:p w14:paraId="2505DE26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437 (1.041 – 1.990)*</w:t>
            </w:r>
          </w:p>
        </w:tc>
        <w:tc>
          <w:tcPr>
            <w:tcW w:w="882" w:type="pct"/>
          </w:tcPr>
          <w:p w14:paraId="6D280E0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236 (0.878 – 1.743)</w:t>
            </w:r>
          </w:p>
        </w:tc>
      </w:tr>
      <w:tr w:rsidR="00AC4DBC" w:rsidRPr="00204997" w14:paraId="775E935F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</w:tcPr>
          <w:p w14:paraId="5D7EDE6F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Number of chronic diseases</w:t>
            </w:r>
          </w:p>
        </w:tc>
        <w:tc>
          <w:tcPr>
            <w:tcW w:w="839" w:type="pct"/>
          </w:tcPr>
          <w:p w14:paraId="67282B61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6" w:type="pct"/>
          </w:tcPr>
          <w:p w14:paraId="0B150707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3" w:type="pct"/>
          </w:tcPr>
          <w:p w14:paraId="40BB4267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2" w:type="pct"/>
          </w:tcPr>
          <w:p w14:paraId="6AEF3F5C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872 (0.603 – 1.258)</w:t>
            </w:r>
          </w:p>
        </w:tc>
      </w:tr>
      <w:tr w:rsidR="00AC4DBC" w:rsidRPr="00204997" w14:paraId="3F01496F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</w:tcPr>
          <w:p w14:paraId="02489389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Townsend disability scale score</w:t>
            </w:r>
          </w:p>
        </w:tc>
        <w:tc>
          <w:tcPr>
            <w:tcW w:w="839" w:type="pct"/>
          </w:tcPr>
          <w:p w14:paraId="3550912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6" w:type="pct"/>
          </w:tcPr>
          <w:p w14:paraId="6EDDBA0B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3" w:type="pct"/>
          </w:tcPr>
          <w:p w14:paraId="4B373B4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2" w:type="pct"/>
          </w:tcPr>
          <w:p w14:paraId="20E9A8E6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726 (0.459 – 1.130)</w:t>
            </w:r>
          </w:p>
        </w:tc>
      </w:tr>
      <w:tr w:rsidR="00AC4DBC" w:rsidRPr="00204997" w14:paraId="70CBF248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pct"/>
          </w:tcPr>
          <w:p w14:paraId="2F6B04E9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lf-reported health</w:t>
            </w:r>
          </w:p>
        </w:tc>
        <w:tc>
          <w:tcPr>
            <w:tcW w:w="839" w:type="pct"/>
          </w:tcPr>
          <w:p w14:paraId="37A83377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6" w:type="pct"/>
          </w:tcPr>
          <w:p w14:paraId="4ACB2762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3" w:type="pct"/>
          </w:tcPr>
          <w:p w14:paraId="6EB2BB8E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2" w:type="pct"/>
          </w:tcPr>
          <w:p w14:paraId="59D2386F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621 (0.415 – 0.920)*</w:t>
            </w:r>
          </w:p>
        </w:tc>
      </w:tr>
    </w:tbl>
    <w:p w14:paraId="5B1AACF0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29696BE6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492500">
        <w:t>A</w:t>
      </w:r>
      <w:r w:rsidRPr="00204997">
        <w:t>ge is age in days at time of questionnaire (mean age 84).</w:t>
      </w:r>
      <w:r>
        <w:t xml:space="preserve"> </w:t>
      </w:r>
    </w:p>
    <w:p w14:paraId="4C5D21EF" w14:textId="77777777" w:rsidR="00AC4DBC" w:rsidRDefault="00AC4DBC" w:rsidP="00AC4DBC">
      <w:r w:rsidRPr="00204997">
        <w:t>Odds ratios for continuous variables based on 1SD change in independent variable.</w:t>
      </w:r>
    </w:p>
    <w:p w14:paraId="2BEB9D53" w14:textId="77777777" w:rsidR="00AC4DBC" w:rsidRPr="00204997" w:rsidRDefault="00AC4DBC" w:rsidP="00AC4DBC">
      <w:pPr>
        <w:spacing w:line="240" w:lineRule="auto"/>
        <w:sectPr w:rsidR="00AC4DBC" w:rsidRPr="00204997" w:rsidSect="00AC4DBC">
          <w:pgSz w:w="16838" w:h="11906" w:orient="landscape"/>
          <w:pgMar w:top="851" w:right="851" w:bottom="851" w:left="851" w:header="708" w:footer="708" w:gutter="0"/>
          <w:cols w:space="708"/>
          <w:docGrid w:linePitch="360"/>
        </w:sectPr>
      </w:pPr>
    </w:p>
    <w:p w14:paraId="08FF4848" w14:textId="4C21ACE3" w:rsidR="00AC4DBC" w:rsidRPr="00204997" w:rsidRDefault="008A6ED6" w:rsidP="00AC4DBC">
      <w:r>
        <w:lastRenderedPageBreak/>
        <w:t>Supplementary table 10</w:t>
      </w:r>
      <w:r w:rsidR="00AC4DBC" w:rsidRPr="00204997">
        <w:t xml:space="preserve">. Odds Ratios (95% Confidence Intervals) for increased internet usage since COVID-19 lockdown 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04"/>
        <w:gridCol w:w="2691"/>
        <w:gridCol w:w="2655"/>
        <w:gridCol w:w="2543"/>
        <w:gridCol w:w="2543"/>
      </w:tblGrid>
      <w:tr w:rsidR="00AC4DBC" w:rsidRPr="00204997" w14:paraId="458F2CF6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tcBorders>
              <w:top w:val="single" w:sz="4" w:space="0" w:color="auto"/>
              <w:bottom w:val="single" w:sz="4" w:space="0" w:color="auto"/>
            </w:tcBorders>
          </w:tcPr>
          <w:p w14:paraId="44849E70" w14:textId="77777777"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2EBF15F1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73B97D90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2E12F44D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2832F289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4</w:t>
            </w:r>
          </w:p>
        </w:tc>
      </w:tr>
      <w:tr w:rsidR="00AC4DBC" w:rsidRPr="00204997" w14:paraId="5825424F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  <w:tcBorders>
              <w:top w:val="single" w:sz="4" w:space="0" w:color="auto"/>
            </w:tcBorders>
          </w:tcPr>
          <w:p w14:paraId="20BCC63D" w14:textId="77777777" w:rsidR="00AC4DBC" w:rsidRPr="00780238" w:rsidRDefault="00AC4DBC" w:rsidP="00C45623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050DE91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2 (0.75 – 1.40)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01B372B8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03(0.730 -1.380)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5C44B72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3(0.73 – 1.45)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53329FB2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7 (0.68 – 1.38)</w:t>
            </w:r>
          </w:p>
        </w:tc>
      </w:tr>
      <w:tr w:rsidR="00AC4DBC" w:rsidRPr="00204997" w14:paraId="676CF703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</w:tcPr>
          <w:p w14:paraId="286DB7F4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889" w:type="pct"/>
          </w:tcPr>
          <w:p w14:paraId="1436CAA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77" w:type="pct"/>
          </w:tcPr>
          <w:p w14:paraId="15095FA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40" w:type="pct"/>
          </w:tcPr>
          <w:p w14:paraId="23A7749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40" w:type="pct"/>
          </w:tcPr>
          <w:p w14:paraId="6A30A66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1F3792F6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</w:tcPr>
          <w:p w14:paraId="5A4D2B5E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 xml:space="preserve">Female </w:t>
            </w:r>
          </w:p>
        </w:tc>
        <w:tc>
          <w:tcPr>
            <w:tcW w:w="889" w:type="pct"/>
          </w:tcPr>
          <w:p w14:paraId="5D85A9F6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2.79( 1.50 – 5.30)**</w:t>
            </w:r>
          </w:p>
        </w:tc>
        <w:tc>
          <w:tcPr>
            <w:tcW w:w="877" w:type="pct"/>
          </w:tcPr>
          <w:p w14:paraId="6BD62306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2.50(1.29 – 4.93)**</w:t>
            </w:r>
          </w:p>
        </w:tc>
        <w:tc>
          <w:tcPr>
            <w:tcW w:w="840" w:type="pct"/>
          </w:tcPr>
          <w:p w14:paraId="110A8329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2.34 (1.14 – 4.85)*</w:t>
            </w:r>
          </w:p>
        </w:tc>
        <w:tc>
          <w:tcPr>
            <w:tcW w:w="840" w:type="pct"/>
          </w:tcPr>
          <w:p w14:paraId="5B56779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2.32 (1.12 – 4.86)*</w:t>
            </w:r>
          </w:p>
        </w:tc>
      </w:tr>
      <w:tr w:rsidR="00AC4DBC" w:rsidRPr="00204997" w14:paraId="2BA1EEBE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</w:tcPr>
          <w:p w14:paraId="320DA170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Alone</w:t>
            </w:r>
          </w:p>
        </w:tc>
        <w:tc>
          <w:tcPr>
            <w:tcW w:w="889" w:type="pct"/>
          </w:tcPr>
          <w:p w14:paraId="4FF716C2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7" w:type="pct"/>
          </w:tcPr>
          <w:p w14:paraId="5530FED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40" w:type="pct"/>
          </w:tcPr>
          <w:p w14:paraId="53AD93A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40" w:type="pct"/>
          </w:tcPr>
          <w:p w14:paraId="4506A983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78E31A60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</w:tcPr>
          <w:p w14:paraId="7E50B4EE" w14:textId="77777777" w:rsidR="00AC4DBC" w:rsidRPr="00780238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Not alone</w:t>
            </w:r>
          </w:p>
        </w:tc>
        <w:tc>
          <w:tcPr>
            <w:tcW w:w="889" w:type="pct"/>
          </w:tcPr>
          <w:p w14:paraId="7939FA5B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7" w:type="pct"/>
          </w:tcPr>
          <w:p w14:paraId="4046647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89(0.43 – 1.11)</w:t>
            </w:r>
          </w:p>
        </w:tc>
        <w:tc>
          <w:tcPr>
            <w:tcW w:w="840" w:type="pct"/>
          </w:tcPr>
          <w:p w14:paraId="67897A0E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6 (0.39 – 1.10)</w:t>
            </w:r>
          </w:p>
        </w:tc>
        <w:tc>
          <w:tcPr>
            <w:tcW w:w="840" w:type="pct"/>
          </w:tcPr>
          <w:p w14:paraId="201C4DD8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5 (0.38 – 1.10)</w:t>
            </w:r>
          </w:p>
        </w:tc>
      </w:tr>
      <w:tr w:rsidR="00AC4DBC" w:rsidRPr="00204997" w14:paraId="077788E7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</w:tcPr>
          <w:p w14:paraId="3B77DCF2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General cognitive ability </w:t>
            </w:r>
          </w:p>
        </w:tc>
        <w:tc>
          <w:tcPr>
            <w:tcW w:w="889" w:type="pct"/>
          </w:tcPr>
          <w:p w14:paraId="0064045D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7" w:type="pct"/>
          </w:tcPr>
          <w:p w14:paraId="18080C1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0" w:type="pct"/>
          </w:tcPr>
          <w:p w14:paraId="07C4EA4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50 (1.02 -2.24)*</w:t>
            </w:r>
          </w:p>
        </w:tc>
        <w:tc>
          <w:tcPr>
            <w:tcW w:w="840" w:type="pct"/>
          </w:tcPr>
          <w:p w14:paraId="285CB424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53 (1.03 – 2.33)*</w:t>
            </w:r>
          </w:p>
        </w:tc>
      </w:tr>
      <w:tr w:rsidR="00AC4DBC" w:rsidRPr="00204997" w14:paraId="612BCC49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pct"/>
          </w:tcPr>
          <w:p w14:paraId="0FCBB7F9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Anxiety symptoms </w:t>
            </w:r>
          </w:p>
        </w:tc>
        <w:tc>
          <w:tcPr>
            <w:tcW w:w="889" w:type="pct"/>
          </w:tcPr>
          <w:p w14:paraId="155D8BD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7" w:type="pct"/>
          </w:tcPr>
          <w:p w14:paraId="40C9D241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pct"/>
          </w:tcPr>
          <w:p w14:paraId="1993CEB9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0" w:type="pct"/>
          </w:tcPr>
          <w:p w14:paraId="566E512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31 (0.92 – 1.90)</w:t>
            </w:r>
          </w:p>
        </w:tc>
      </w:tr>
    </w:tbl>
    <w:p w14:paraId="6848F02C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5132B827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492500">
        <w:t>A</w:t>
      </w:r>
      <w:r w:rsidRPr="00204997">
        <w:t>ge is age in days at time of questionnaire (mean age 84).</w:t>
      </w:r>
      <w:r>
        <w:t xml:space="preserve"> </w:t>
      </w:r>
    </w:p>
    <w:p w14:paraId="21CF86CA" w14:textId="77777777" w:rsidR="00AC4DBC" w:rsidRDefault="00AC4DBC" w:rsidP="00AC4DBC">
      <w:r>
        <w:rPr>
          <w:b/>
          <w:sz w:val="20"/>
          <w:szCs w:val="20"/>
          <w:vertAlign w:val="superscript"/>
        </w:rPr>
        <w:t xml:space="preserve">b </w:t>
      </w:r>
      <w:r w:rsidR="00492500">
        <w:t>L</w:t>
      </w:r>
      <w:r>
        <w:t>iving alone at time of questionnaire (mean age 84).</w:t>
      </w:r>
    </w:p>
    <w:p w14:paraId="3172A5F6" w14:textId="77777777" w:rsidR="00AC4DBC" w:rsidRDefault="00AC4DBC" w:rsidP="00AC4DBC">
      <w:r w:rsidRPr="00204997">
        <w:t>Odds ratios for continuous variables based on 1SD change in independent variable.</w:t>
      </w:r>
    </w:p>
    <w:p w14:paraId="16559926" w14:textId="77777777" w:rsidR="00AC4DBC" w:rsidRPr="00204997" w:rsidRDefault="00AC4DBC" w:rsidP="00AC4DBC"/>
    <w:p w14:paraId="6CE104EB" w14:textId="77777777" w:rsidR="00AC4DBC" w:rsidRPr="00204997" w:rsidRDefault="00AC4DBC" w:rsidP="00AC4DBC"/>
    <w:p w14:paraId="0F869B78" w14:textId="77777777" w:rsidR="00AC4DBC" w:rsidRPr="00204997" w:rsidRDefault="00AC4DBC" w:rsidP="00AC4DBC"/>
    <w:p w14:paraId="3A06F3E1" w14:textId="77777777" w:rsidR="00AC4DBC" w:rsidRPr="00204997" w:rsidRDefault="00AC4DBC" w:rsidP="00AC4DBC"/>
    <w:p w14:paraId="37C6DBCD" w14:textId="77777777" w:rsidR="00AC4DBC" w:rsidRPr="00204997" w:rsidRDefault="00AC4DBC" w:rsidP="00AC4DBC"/>
    <w:p w14:paraId="62EB11E0" w14:textId="77777777" w:rsidR="00AC4DBC" w:rsidRPr="00204997" w:rsidRDefault="00AC4DBC" w:rsidP="00AC4DBC"/>
    <w:p w14:paraId="6F19A65F" w14:textId="77777777" w:rsidR="00AC4DBC" w:rsidRPr="00204997" w:rsidRDefault="00AC4DBC" w:rsidP="00AC4DBC"/>
    <w:p w14:paraId="46108F36" w14:textId="77777777" w:rsidR="00AC4DBC" w:rsidRPr="00204997" w:rsidRDefault="00AC4DBC" w:rsidP="00AC4DBC"/>
    <w:p w14:paraId="0452D879" w14:textId="77777777" w:rsidR="00AC4DBC" w:rsidRPr="00204997" w:rsidRDefault="00AC4DBC" w:rsidP="00AC4DBC"/>
    <w:p w14:paraId="794742DD" w14:textId="77777777" w:rsidR="00AC4DBC" w:rsidRPr="00204997" w:rsidRDefault="00AC4DBC" w:rsidP="00AC4DBC"/>
    <w:p w14:paraId="3DDD1F3B" w14:textId="77777777" w:rsidR="00AC4DBC" w:rsidRPr="00204997" w:rsidRDefault="00AC4DBC" w:rsidP="00AC4DBC"/>
    <w:p w14:paraId="6703F984" w14:textId="77777777" w:rsidR="00AC4DBC" w:rsidRPr="00204997" w:rsidRDefault="00AC4DBC" w:rsidP="00AC4DBC"/>
    <w:p w14:paraId="1E882A0D" w14:textId="32ECE27A" w:rsidR="00AC4DBC" w:rsidRPr="00204997" w:rsidRDefault="008A6ED6" w:rsidP="00AC4DBC">
      <w:r>
        <w:lastRenderedPageBreak/>
        <w:t>Supplementary table 11</w:t>
      </w:r>
      <w:r w:rsidR="00AC4DBC" w:rsidRPr="00204997">
        <w:t xml:space="preserve">. Odds Ratios (95% Confidence Intervals) for reporting a greater change in daily routine since COVID-19 lockdown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71"/>
        <w:gridCol w:w="2393"/>
        <w:gridCol w:w="2268"/>
        <w:gridCol w:w="2268"/>
      </w:tblGrid>
      <w:tr w:rsidR="00AC4DBC" w:rsidRPr="00204997" w14:paraId="49BC2DC4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1FA2E" w14:textId="77777777"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74A79F28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91C9AD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F2CD56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</w:tr>
      <w:tr w:rsidR="00AC4DBC" w:rsidRPr="00204997" w14:paraId="0B406FD6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33483A8" w14:textId="77777777" w:rsidR="00AC4DBC" w:rsidRPr="00780238" w:rsidRDefault="00AC4DBC" w:rsidP="00C45623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20AB9A80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66 (0.818 – 1.39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52EB80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125 (0.858 – 1.47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2186E2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157 (0.857 – 1.567)</w:t>
            </w:r>
          </w:p>
        </w:tc>
      </w:tr>
      <w:tr w:rsidR="00AC4DBC" w:rsidRPr="00204997" w14:paraId="6900A823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F0F3A" w14:textId="77777777" w:rsidR="00AC4DBC" w:rsidRPr="00780238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Sex</w:t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Male</w:t>
            </w:r>
          </w:p>
        </w:tc>
        <w:tc>
          <w:tcPr>
            <w:tcW w:w="2393" w:type="dxa"/>
          </w:tcPr>
          <w:p w14:paraId="56C7FD8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2268" w:type="dxa"/>
          </w:tcPr>
          <w:p w14:paraId="515645F6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2268" w:type="dxa"/>
          </w:tcPr>
          <w:p w14:paraId="75C6DC5C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49DF6657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3F2426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Female</w:t>
            </w:r>
          </w:p>
        </w:tc>
        <w:tc>
          <w:tcPr>
            <w:tcW w:w="2393" w:type="dxa"/>
          </w:tcPr>
          <w:p w14:paraId="665AB30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861 (0.498 – 1.485)</w:t>
            </w:r>
          </w:p>
        </w:tc>
        <w:tc>
          <w:tcPr>
            <w:tcW w:w="2268" w:type="dxa"/>
          </w:tcPr>
          <w:p w14:paraId="4093CD1E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170 (0.645 – 2.135)</w:t>
            </w:r>
          </w:p>
        </w:tc>
        <w:tc>
          <w:tcPr>
            <w:tcW w:w="2268" w:type="dxa"/>
          </w:tcPr>
          <w:p w14:paraId="0130D81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75 (0.547 – 2.124)</w:t>
            </w:r>
          </w:p>
        </w:tc>
      </w:tr>
      <w:tr w:rsidR="00AC4DBC" w:rsidRPr="00204997" w14:paraId="5DB1CFDA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65EBFA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</w:rPr>
              <w:t>A</w:t>
            </w:r>
            <w:r w:rsidRPr="00780238">
              <w:rPr>
                <w:b w:val="0"/>
              </w:rPr>
              <w:t>lone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2393" w:type="dxa"/>
          </w:tcPr>
          <w:p w14:paraId="531AA8FD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40D1E394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2268" w:type="dxa"/>
          </w:tcPr>
          <w:p w14:paraId="4F146D4C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467EF1B4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FD6D5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780238">
              <w:rPr>
                <w:b w:val="0"/>
              </w:rPr>
              <w:t>Not alone</w:t>
            </w:r>
          </w:p>
        </w:tc>
        <w:tc>
          <w:tcPr>
            <w:tcW w:w="2393" w:type="dxa"/>
          </w:tcPr>
          <w:p w14:paraId="08616DCB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1CBDB201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2.012 (1.098 – 3.727)*</w:t>
            </w:r>
          </w:p>
        </w:tc>
        <w:tc>
          <w:tcPr>
            <w:tcW w:w="2268" w:type="dxa"/>
          </w:tcPr>
          <w:p w14:paraId="34629F1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830 (0.920 – 3.683)</w:t>
            </w:r>
          </w:p>
        </w:tc>
      </w:tr>
      <w:tr w:rsidR="00AC4DBC" w:rsidRPr="00204997" w14:paraId="28C4D078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0B5BE3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General Health Literacy score at mean age 73</w:t>
            </w:r>
          </w:p>
        </w:tc>
        <w:tc>
          <w:tcPr>
            <w:tcW w:w="2393" w:type="dxa"/>
          </w:tcPr>
          <w:p w14:paraId="41D0D09B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02DFAC8B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14:paraId="59EB08FE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687 (0.462 – 1.014)</w:t>
            </w:r>
          </w:p>
        </w:tc>
      </w:tr>
    </w:tbl>
    <w:p w14:paraId="217E4E0F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05854D5A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492500">
        <w:t>A</w:t>
      </w:r>
      <w:r w:rsidRPr="00204997">
        <w:t>ge is age in days at time of questionnaire (mean age 84).</w:t>
      </w:r>
      <w:r>
        <w:t xml:space="preserve"> </w:t>
      </w:r>
    </w:p>
    <w:p w14:paraId="65F51623" w14:textId="77777777" w:rsidR="00AC4DBC" w:rsidRDefault="00AC4DBC" w:rsidP="00AC4DBC">
      <w:r>
        <w:rPr>
          <w:b/>
          <w:sz w:val="20"/>
          <w:szCs w:val="20"/>
          <w:vertAlign w:val="superscript"/>
        </w:rPr>
        <w:t xml:space="preserve">b </w:t>
      </w:r>
      <w:r w:rsidR="00492500">
        <w:t>L</w:t>
      </w:r>
      <w:r>
        <w:t>iving alone at time of questionnaire (mean age 84).</w:t>
      </w:r>
    </w:p>
    <w:p w14:paraId="065F2F82" w14:textId="77777777" w:rsidR="00AC4DBC" w:rsidRDefault="00AC4DBC" w:rsidP="00AC4DBC">
      <w:r w:rsidRPr="00204997">
        <w:t>Odds ratios for continuous variables based on 1SD change in independent variable.</w:t>
      </w:r>
    </w:p>
    <w:p w14:paraId="0CAE4C32" w14:textId="77777777" w:rsidR="00AC4DBC" w:rsidRDefault="00AC4DBC" w:rsidP="00AC4DBC"/>
    <w:p w14:paraId="15ADD5F6" w14:textId="77777777" w:rsidR="00AC4DBC" w:rsidRDefault="00AC4DBC" w:rsidP="00AC4DBC"/>
    <w:p w14:paraId="48F5EFE5" w14:textId="77777777" w:rsidR="00AC4DBC" w:rsidRDefault="00AC4DBC" w:rsidP="00AC4DBC"/>
    <w:p w14:paraId="1E010081" w14:textId="77777777" w:rsidR="00AC4DBC" w:rsidRDefault="00AC4DBC" w:rsidP="00AC4DBC"/>
    <w:p w14:paraId="277D2650" w14:textId="77777777" w:rsidR="00AC4DBC" w:rsidRDefault="00AC4DBC" w:rsidP="00AC4DBC"/>
    <w:p w14:paraId="07338F8D" w14:textId="77777777" w:rsidR="00AC4DBC" w:rsidRDefault="00AC4DBC" w:rsidP="00AC4DBC"/>
    <w:p w14:paraId="6016C872" w14:textId="77777777" w:rsidR="00AC4DBC" w:rsidRDefault="00AC4DBC" w:rsidP="00AC4DBC"/>
    <w:p w14:paraId="6514AE67" w14:textId="77777777" w:rsidR="00AC4DBC" w:rsidRDefault="00AC4DBC" w:rsidP="00AC4DBC"/>
    <w:p w14:paraId="6573A252" w14:textId="77777777" w:rsidR="00AC4DBC" w:rsidRDefault="00AC4DBC" w:rsidP="00AC4DBC"/>
    <w:p w14:paraId="20271C20" w14:textId="77777777" w:rsidR="00AC4DBC" w:rsidRDefault="00AC4DBC" w:rsidP="00AC4DBC"/>
    <w:p w14:paraId="176EC687" w14:textId="77777777" w:rsidR="00AC4DBC" w:rsidRDefault="00AC4DBC" w:rsidP="00AC4DBC"/>
    <w:p w14:paraId="0FC2E6CA" w14:textId="77777777" w:rsidR="00AC4DBC" w:rsidRDefault="00AC4DBC" w:rsidP="00AC4DBC"/>
    <w:p w14:paraId="431C7A45" w14:textId="77777777" w:rsidR="00AC4DBC" w:rsidRDefault="00AC4DBC" w:rsidP="00AC4DBC"/>
    <w:p w14:paraId="368B8D52" w14:textId="4DC0062C" w:rsidR="00AC4DBC" w:rsidRPr="00F6446E" w:rsidRDefault="00CB3B1C" w:rsidP="00AC4DBC">
      <w:r>
        <w:lastRenderedPageBreak/>
        <w:t>Supplementary table 1</w:t>
      </w:r>
      <w:r w:rsidR="008A6ED6">
        <w:t>2</w:t>
      </w:r>
      <w:r w:rsidR="00AC4DBC" w:rsidRPr="00F6446E">
        <w:t xml:space="preserve">. Odds Ratios (95% Confidence Intervals) for </w:t>
      </w:r>
      <w:r w:rsidR="00425DA0">
        <w:t xml:space="preserve">reporting poorer self-reported physical health </w:t>
      </w:r>
      <w:r w:rsidR="00AC4DBC" w:rsidRPr="00F6446E">
        <w:t>since COVID-19 lockdown measures introduced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2410"/>
        <w:gridCol w:w="2552"/>
        <w:gridCol w:w="2551"/>
        <w:gridCol w:w="2520"/>
      </w:tblGrid>
      <w:tr w:rsidR="00AC4DBC" w:rsidRPr="001900F7" w14:paraId="1ADA1A68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B95DFB" w14:textId="77777777" w:rsidR="00AC4DBC" w:rsidRPr="00F6446E" w:rsidRDefault="00AC4DBC" w:rsidP="00C45623">
            <w:pPr>
              <w:rPr>
                <w:b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571BD5" w14:textId="77777777" w:rsidR="00AC4DBC" w:rsidRPr="00F6446E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6446E">
              <w:rPr>
                <w:b w:val="0"/>
              </w:rPr>
              <w:t>Model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D39650" w14:textId="77777777" w:rsidR="00AC4DBC" w:rsidRPr="001765D9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765D9">
              <w:rPr>
                <w:b w:val="0"/>
              </w:rPr>
              <w:t>Model 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3A7664" w14:textId="77777777" w:rsidR="00AC4DBC" w:rsidRPr="001765D9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765D9">
              <w:rPr>
                <w:b w:val="0"/>
              </w:rPr>
              <w:t>Model 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1DCD9EF" w14:textId="77777777" w:rsidR="00AC4DBC" w:rsidRPr="001765D9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765D9">
              <w:rPr>
                <w:b w:val="0"/>
              </w:rPr>
              <w:t>Model 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0A16631" w14:textId="77777777" w:rsidR="00AC4DBC" w:rsidRPr="001765D9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765D9">
              <w:rPr>
                <w:b w:val="0"/>
              </w:rPr>
              <w:t>Model 5</w:t>
            </w:r>
          </w:p>
        </w:tc>
      </w:tr>
      <w:tr w:rsidR="00AC4DBC" w:rsidRPr="00F6446E" w14:paraId="5DEEBA7E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3C33BF87" w14:textId="77777777" w:rsidR="00AC4DBC" w:rsidRPr="00F6446E" w:rsidRDefault="00AC4DBC" w:rsidP="00C45623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F6446E">
              <w:rPr>
                <w:b w:val="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477D47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11 (0.976 – 1.76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99DE176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79 (1.018 – 1.878)*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8DF4F73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02 (1.086 – 2.095)*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9F7B19D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69 (1.058 – 2.055)*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E65AEC6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50 (1.040 – 2.036)*</w:t>
            </w:r>
          </w:p>
        </w:tc>
      </w:tr>
      <w:tr w:rsidR="00AC4DBC" w:rsidRPr="00F6446E" w14:paraId="1F7F9E1E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756870" w14:textId="77777777" w:rsidR="00AC4DBC" w:rsidRPr="00F6446E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 xml:space="preserve">Sex 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F6446E">
              <w:rPr>
                <w:b w:val="0"/>
              </w:rPr>
              <w:t>Male</w:t>
            </w:r>
          </w:p>
        </w:tc>
        <w:tc>
          <w:tcPr>
            <w:tcW w:w="2126" w:type="dxa"/>
          </w:tcPr>
          <w:p w14:paraId="75346368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2410" w:type="dxa"/>
          </w:tcPr>
          <w:p w14:paraId="75D67AF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2552" w:type="dxa"/>
          </w:tcPr>
          <w:p w14:paraId="40399055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2551" w:type="dxa"/>
          </w:tcPr>
          <w:p w14:paraId="7B62E4EB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2520" w:type="dxa"/>
          </w:tcPr>
          <w:p w14:paraId="1BF4F59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AC4DBC" w:rsidRPr="00F6446E" w14:paraId="52734253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DE1B811" w14:textId="77777777" w:rsidR="00AC4DBC" w:rsidRPr="00F6446E" w:rsidRDefault="00AC4DBC" w:rsidP="00C45623">
            <w:pPr>
              <w:ind w:left="720"/>
              <w:rPr>
                <w:b w:val="0"/>
              </w:rPr>
            </w:pPr>
            <w:r>
              <w:rPr>
                <w:b w:val="0"/>
              </w:rPr>
              <w:tab/>
            </w:r>
            <w:r w:rsidRPr="00F6446E">
              <w:rPr>
                <w:b w:val="0"/>
              </w:rPr>
              <w:t>Female</w:t>
            </w:r>
          </w:p>
        </w:tc>
        <w:tc>
          <w:tcPr>
            <w:tcW w:w="2126" w:type="dxa"/>
          </w:tcPr>
          <w:p w14:paraId="575F55D7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17 (0.287 – 0.925)</w:t>
            </w:r>
          </w:p>
        </w:tc>
        <w:tc>
          <w:tcPr>
            <w:tcW w:w="2410" w:type="dxa"/>
          </w:tcPr>
          <w:p w14:paraId="7F6D0812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4 (0.296 – 0.992)*</w:t>
            </w:r>
          </w:p>
        </w:tc>
        <w:tc>
          <w:tcPr>
            <w:tcW w:w="2552" w:type="dxa"/>
          </w:tcPr>
          <w:p w14:paraId="14DB9B1E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2 (0.270 – 0.998)</w:t>
            </w:r>
          </w:p>
        </w:tc>
        <w:tc>
          <w:tcPr>
            <w:tcW w:w="2551" w:type="dxa"/>
          </w:tcPr>
          <w:p w14:paraId="47DA9C0C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0 (0.285 – 1.088)</w:t>
            </w:r>
          </w:p>
        </w:tc>
        <w:tc>
          <w:tcPr>
            <w:tcW w:w="2520" w:type="dxa"/>
          </w:tcPr>
          <w:p w14:paraId="28A16382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9 (0.277 – 1.113)</w:t>
            </w:r>
          </w:p>
        </w:tc>
      </w:tr>
      <w:tr w:rsidR="00AC4DBC" w:rsidRPr="00F6446E" w14:paraId="5568D9CC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C44AA9" w14:textId="77777777" w:rsidR="00AC4DBC" w:rsidRPr="00F6446E" w:rsidRDefault="00AC4DBC" w:rsidP="00C45623">
            <w:pPr>
              <w:rPr>
                <w:b w:val="0"/>
              </w:rPr>
            </w:pPr>
            <w:r w:rsidRPr="007D1016">
              <w:rPr>
                <w:b w:val="0"/>
              </w:rPr>
              <w:t xml:space="preserve">General intelligence (g) </w:t>
            </w:r>
          </w:p>
        </w:tc>
        <w:tc>
          <w:tcPr>
            <w:tcW w:w="2126" w:type="dxa"/>
          </w:tcPr>
          <w:p w14:paraId="47710D6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571D4592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9 (0.422 – 0.814)**</w:t>
            </w:r>
          </w:p>
        </w:tc>
        <w:tc>
          <w:tcPr>
            <w:tcW w:w="2552" w:type="dxa"/>
          </w:tcPr>
          <w:p w14:paraId="1902E19C" w14:textId="77777777" w:rsidR="00AC4DBC" w:rsidRPr="009A4186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2 (0.535 – 1.108)</w:t>
            </w:r>
          </w:p>
        </w:tc>
        <w:tc>
          <w:tcPr>
            <w:tcW w:w="2551" w:type="dxa"/>
          </w:tcPr>
          <w:p w14:paraId="1E95E2E8" w14:textId="77777777" w:rsidR="00AC4DBC" w:rsidRPr="009A4186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1 (0.517 – 1.083)</w:t>
            </w:r>
          </w:p>
        </w:tc>
        <w:tc>
          <w:tcPr>
            <w:tcW w:w="2520" w:type="dxa"/>
          </w:tcPr>
          <w:p w14:paraId="772EB1D3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5 (0.496 – 1.051)</w:t>
            </w:r>
          </w:p>
        </w:tc>
      </w:tr>
      <w:tr w:rsidR="00AC4DBC" w:rsidRPr="00F6446E" w14:paraId="093BD137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78418D" w14:textId="77777777" w:rsidR="00AC4DBC" w:rsidRPr="00F6446E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Number of chronic diseases</w:t>
            </w:r>
          </w:p>
        </w:tc>
        <w:tc>
          <w:tcPr>
            <w:tcW w:w="2126" w:type="dxa"/>
          </w:tcPr>
          <w:p w14:paraId="4A777AEA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64B341CA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4BEFD9F8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1 (0.661 – 1.456)</w:t>
            </w:r>
          </w:p>
        </w:tc>
        <w:tc>
          <w:tcPr>
            <w:tcW w:w="2551" w:type="dxa"/>
          </w:tcPr>
          <w:p w14:paraId="4B89D509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2 (0.632 – 1.402)</w:t>
            </w:r>
          </w:p>
        </w:tc>
        <w:tc>
          <w:tcPr>
            <w:tcW w:w="2520" w:type="dxa"/>
          </w:tcPr>
          <w:p w14:paraId="01BEA13A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8 (0.651 – 1.467)</w:t>
            </w:r>
          </w:p>
        </w:tc>
      </w:tr>
      <w:tr w:rsidR="00AC4DBC" w:rsidRPr="00F6446E" w14:paraId="6433C3CD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6D5E5BA" w14:textId="77777777" w:rsidR="00AC4DBC" w:rsidRPr="00F6446E" w:rsidRDefault="00AC4DBC" w:rsidP="00C45623">
            <w:pPr>
              <w:rPr>
                <w:b w:val="0"/>
              </w:rPr>
            </w:pPr>
            <w:r w:rsidRPr="007D1016">
              <w:rPr>
                <w:b w:val="0"/>
              </w:rPr>
              <w:t>Townsend disability scale score</w:t>
            </w:r>
          </w:p>
        </w:tc>
        <w:tc>
          <w:tcPr>
            <w:tcW w:w="2126" w:type="dxa"/>
          </w:tcPr>
          <w:p w14:paraId="66DAEA9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767D36A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65267ACC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80 (0.870 – 2.590)</w:t>
            </w:r>
          </w:p>
        </w:tc>
        <w:tc>
          <w:tcPr>
            <w:tcW w:w="2551" w:type="dxa"/>
          </w:tcPr>
          <w:p w14:paraId="1041D687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27 (0.763 – 2.350)</w:t>
            </w:r>
          </w:p>
        </w:tc>
        <w:tc>
          <w:tcPr>
            <w:tcW w:w="2520" w:type="dxa"/>
          </w:tcPr>
          <w:p w14:paraId="48CFBA88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1 (0.735 – 2.368)</w:t>
            </w:r>
          </w:p>
        </w:tc>
      </w:tr>
      <w:tr w:rsidR="00AC4DBC" w:rsidRPr="00F6446E" w14:paraId="534F5843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EB8BDB" w14:textId="77777777" w:rsidR="00AC4DBC" w:rsidRPr="00F6446E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Self-rated general health</w:t>
            </w:r>
          </w:p>
        </w:tc>
        <w:tc>
          <w:tcPr>
            <w:tcW w:w="2126" w:type="dxa"/>
          </w:tcPr>
          <w:p w14:paraId="5761181D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42E6FC48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326937A4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72 (2.821 – 7.985)***</w:t>
            </w:r>
          </w:p>
        </w:tc>
        <w:tc>
          <w:tcPr>
            <w:tcW w:w="2551" w:type="dxa"/>
          </w:tcPr>
          <w:p w14:paraId="09884E1F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92 (2.630 – 7.921)***</w:t>
            </w:r>
          </w:p>
        </w:tc>
        <w:tc>
          <w:tcPr>
            <w:tcW w:w="2520" w:type="dxa"/>
          </w:tcPr>
          <w:p w14:paraId="4D29AFF0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91 (2.310 – 7.110)***</w:t>
            </w:r>
          </w:p>
        </w:tc>
      </w:tr>
      <w:tr w:rsidR="00AC4DBC" w:rsidRPr="00F6446E" w14:paraId="4C80CE41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F9E685" w14:textId="77777777" w:rsidR="00AC4DBC" w:rsidRPr="007D1016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Anxiety symptoms</w:t>
            </w:r>
          </w:p>
        </w:tc>
        <w:tc>
          <w:tcPr>
            <w:tcW w:w="2126" w:type="dxa"/>
          </w:tcPr>
          <w:p w14:paraId="7F0D5088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CD777E7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311FB48E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1" w:type="dxa"/>
          </w:tcPr>
          <w:p w14:paraId="285E8B0C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3 (0.692 – 1.396)</w:t>
            </w:r>
          </w:p>
        </w:tc>
        <w:tc>
          <w:tcPr>
            <w:tcW w:w="2520" w:type="dxa"/>
          </w:tcPr>
          <w:p w14:paraId="4E090E92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8 (0.536 – 1.301)</w:t>
            </w:r>
          </w:p>
        </w:tc>
      </w:tr>
      <w:tr w:rsidR="00AC4DBC" w:rsidRPr="00F6446E" w14:paraId="17521AB5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4757DF1" w14:textId="77777777" w:rsidR="00AC4DBC" w:rsidRPr="007D1016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Depression symptoms</w:t>
            </w:r>
          </w:p>
        </w:tc>
        <w:tc>
          <w:tcPr>
            <w:tcW w:w="2126" w:type="dxa"/>
          </w:tcPr>
          <w:p w14:paraId="2A6D305D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9E520E6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262BEB7A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1" w:type="dxa"/>
          </w:tcPr>
          <w:p w14:paraId="7DF56B94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6 (0.879 – 1.957)</w:t>
            </w:r>
          </w:p>
        </w:tc>
        <w:tc>
          <w:tcPr>
            <w:tcW w:w="2520" w:type="dxa"/>
          </w:tcPr>
          <w:p w14:paraId="4B2CF8D0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6 (0.766 – 1.783)</w:t>
            </w:r>
          </w:p>
        </w:tc>
      </w:tr>
      <w:tr w:rsidR="00AC4DBC" w:rsidRPr="00F6446E" w14:paraId="3F0B0EA0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D74EBF" w14:textId="77777777" w:rsidR="00AC4DBC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Emotional Stability</w:t>
            </w:r>
          </w:p>
        </w:tc>
        <w:tc>
          <w:tcPr>
            <w:tcW w:w="2126" w:type="dxa"/>
          </w:tcPr>
          <w:p w14:paraId="35F4C9A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0AE9FF51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4DF47781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1" w:type="dxa"/>
          </w:tcPr>
          <w:p w14:paraId="369968BB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365391BF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7 (0.514 – 1.258)</w:t>
            </w:r>
          </w:p>
        </w:tc>
      </w:tr>
      <w:tr w:rsidR="00AC4DBC" w:rsidRPr="00F6446E" w14:paraId="015C6F64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3CD97B" w14:textId="77777777" w:rsidR="00AC4DBC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Conscientiousness</w:t>
            </w:r>
          </w:p>
        </w:tc>
        <w:tc>
          <w:tcPr>
            <w:tcW w:w="2126" w:type="dxa"/>
          </w:tcPr>
          <w:p w14:paraId="077016DC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72299ADC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4126D8D1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1" w:type="dxa"/>
          </w:tcPr>
          <w:p w14:paraId="0A589D2D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04927342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5 (0.566 – 1.198)</w:t>
            </w:r>
          </w:p>
        </w:tc>
      </w:tr>
      <w:tr w:rsidR="00AC4DBC" w:rsidRPr="00F6446E" w14:paraId="7FA118FF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29FC96" w14:textId="77777777" w:rsidR="00AC4DBC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Extraversion</w:t>
            </w:r>
          </w:p>
        </w:tc>
        <w:tc>
          <w:tcPr>
            <w:tcW w:w="2126" w:type="dxa"/>
          </w:tcPr>
          <w:p w14:paraId="2FCBD53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</w:tcPr>
          <w:p w14:paraId="39C08D28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2" w:type="dxa"/>
          </w:tcPr>
          <w:p w14:paraId="2AF40502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1" w:type="dxa"/>
          </w:tcPr>
          <w:p w14:paraId="6E70F085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7DC81380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7 (0.583 – 1.172)</w:t>
            </w:r>
          </w:p>
        </w:tc>
      </w:tr>
    </w:tbl>
    <w:p w14:paraId="6248E672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21BD8E57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492500">
        <w:t>A</w:t>
      </w:r>
      <w:r w:rsidRPr="00204997">
        <w:t>ge is age in days at time of questionnaire (mean age 84).</w:t>
      </w:r>
      <w:r>
        <w:t xml:space="preserve"> </w:t>
      </w:r>
    </w:p>
    <w:p w14:paraId="000A5ACE" w14:textId="77777777" w:rsidR="00AC4DBC" w:rsidRDefault="00AC4DBC" w:rsidP="00AC4DBC">
      <w:r w:rsidRPr="00204997">
        <w:t>Odds ratios for continuous variables based on 1SD change in independent variable.</w:t>
      </w:r>
    </w:p>
    <w:p w14:paraId="284A30FB" w14:textId="77777777" w:rsidR="00AC4DBC" w:rsidRDefault="00AC4DBC" w:rsidP="00AC4DBC">
      <w:pPr>
        <w:rPr>
          <w:sz w:val="20"/>
          <w:szCs w:val="20"/>
        </w:rPr>
      </w:pPr>
    </w:p>
    <w:p w14:paraId="4145E41A" w14:textId="77777777" w:rsidR="00AC4DBC" w:rsidRDefault="00AC4DBC" w:rsidP="00AC4DBC">
      <w:pPr>
        <w:rPr>
          <w:sz w:val="20"/>
          <w:szCs w:val="20"/>
        </w:rPr>
      </w:pPr>
    </w:p>
    <w:p w14:paraId="314C9589" w14:textId="77777777" w:rsidR="00AC4DBC" w:rsidRDefault="00AC4DBC" w:rsidP="00AC4DBC">
      <w:pPr>
        <w:rPr>
          <w:sz w:val="20"/>
          <w:szCs w:val="20"/>
        </w:rPr>
      </w:pPr>
    </w:p>
    <w:p w14:paraId="6211654F" w14:textId="77777777" w:rsidR="00AC4DBC" w:rsidRDefault="00AC4DBC" w:rsidP="00AC4DBC">
      <w:pPr>
        <w:rPr>
          <w:sz w:val="20"/>
          <w:szCs w:val="20"/>
        </w:rPr>
      </w:pPr>
    </w:p>
    <w:p w14:paraId="50687EE9" w14:textId="77777777" w:rsidR="00AC4DBC" w:rsidRDefault="00AC4DBC" w:rsidP="00AC4DBC">
      <w:pPr>
        <w:rPr>
          <w:sz w:val="20"/>
          <w:szCs w:val="20"/>
        </w:rPr>
      </w:pPr>
    </w:p>
    <w:p w14:paraId="53D98A1C" w14:textId="77777777" w:rsidR="00AC4DBC" w:rsidRDefault="00AC4DBC" w:rsidP="00AC4DBC">
      <w:pPr>
        <w:rPr>
          <w:sz w:val="20"/>
          <w:szCs w:val="20"/>
        </w:rPr>
      </w:pPr>
    </w:p>
    <w:p w14:paraId="5B94295D" w14:textId="77777777" w:rsidR="00AC4DBC" w:rsidRDefault="00AC4DBC" w:rsidP="00AC4DBC">
      <w:pPr>
        <w:rPr>
          <w:sz w:val="20"/>
          <w:szCs w:val="20"/>
        </w:rPr>
      </w:pPr>
    </w:p>
    <w:p w14:paraId="5E03C2C7" w14:textId="77777777" w:rsidR="00AC4DBC" w:rsidRDefault="00AC4DBC" w:rsidP="00AC4DBC">
      <w:pPr>
        <w:rPr>
          <w:sz w:val="20"/>
          <w:szCs w:val="20"/>
        </w:rPr>
      </w:pPr>
    </w:p>
    <w:p w14:paraId="51543F02" w14:textId="77777777" w:rsidR="00AC4DBC" w:rsidRDefault="00AC4DBC" w:rsidP="00AC4DBC">
      <w:pPr>
        <w:rPr>
          <w:sz w:val="20"/>
          <w:szCs w:val="20"/>
        </w:rPr>
      </w:pPr>
    </w:p>
    <w:p w14:paraId="28020D17" w14:textId="6B137D43" w:rsidR="00AC4DBC" w:rsidRPr="00F6446E" w:rsidRDefault="008A6ED6" w:rsidP="00AC4DBC">
      <w:r>
        <w:lastRenderedPageBreak/>
        <w:t>Supplementary table 13</w:t>
      </w:r>
      <w:r w:rsidR="00AC4DBC" w:rsidRPr="00F6446E">
        <w:t xml:space="preserve">. Odds Ratios (95% Confidence Intervals) for </w:t>
      </w:r>
      <w:r w:rsidR="00425DA0">
        <w:t xml:space="preserve">reporting poorer self-reported mental health </w:t>
      </w:r>
      <w:r w:rsidR="00AC4DBC" w:rsidRPr="00F6446E">
        <w:t>since COVID-19 lockdown measures introduced</w:t>
      </w:r>
    </w:p>
    <w:tbl>
      <w:tblPr>
        <w:tblStyle w:val="PlainTable4"/>
        <w:tblW w:w="510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2411"/>
        <w:gridCol w:w="2410"/>
        <w:gridCol w:w="2410"/>
        <w:gridCol w:w="2410"/>
        <w:gridCol w:w="2407"/>
      </w:tblGrid>
      <w:tr w:rsidR="00AC4DBC" w:rsidRPr="00F6446E" w14:paraId="7E022EC7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71BCEB44" w14:textId="77777777" w:rsidR="00AC4DBC" w:rsidRPr="00F6446E" w:rsidRDefault="00AC4DBC" w:rsidP="00C45623">
            <w:pPr>
              <w:rPr>
                <w:b w:val="0"/>
              </w:rPr>
            </w:pP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779A8D94" w14:textId="77777777" w:rsidR="00AC4DBC" w:rsidRPr="00F6446E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6446E">
              <w:rPr>
                <w:b w:val="0"/>
              </w:rPr>
              <w:t>Model 1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7F366CF5" w14:textId="77777777" w:rsidR="00AC4DBC" w:rsidRPr="00F6446E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6446E">
              <w:rPr>
                <w:b w:val="0"/>
              </w:rPr>
              <w:t>Model 2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65FEFF7E" w14:textId="77777777" w:rsidR="00AC4DBC" w:rsidRPr="00F6446E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F6446E">
              <w:rPr>
                <w:b w:val="0"/>
              </w:rPr>
              <w:t>Model 3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029C74CC" w14:textId="77777777" w:rsidR="00AC4DBC" w:rsidRPr="001765D9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765D9">
              <w:rPr>
                <w:b w:val="0"/>
              </w:rPr>
              <w:t>Model 4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4739586D" w14:textId="77777777" w:rsidR="00AC4DBC" w:rsidRPr="001765D9" w:rsidRDefault="00AC4DBC" w:rsidP="00C45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765D9">
              <w:rPr>
                <w:b w:val="0"/>
              </w:rPr>
              <w:t>Model 5</w:t>
            </w:r>
          </w:p>
        </w:tc>
      </w:tr>
      <w:tr w:rsidR="00AC4DBC" w:rsidRPr="00F6446E" w14:paraId="170D29C0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  <w:tcBorders>
              <w:top w:val="single" w:sz="4" w:space="0" w:color="auto"/>
            </w:tcBorders>
          </w:tcPr>
          <w:p w14:paraId="34C98FB0" w14:textId="77777777" w:rsidR="00AC4DBC" w:rsidRPr="007F279A" w:rsidRDefault="00AC4DBC" w:rsidP="00C45623">
            <w:pPr>
              <w:rPr>
                <w:b w:val="0"/>
                <w:sz w:val="20"/>
                <w:szCs w:val="2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</w:p>
          <w:p w14:paraId="339A3578" w14:textId="77777777" w:rsidR="00AC4DBC" w:rsidRPr="00F6446E" w:rsidRDefault="00AC4DBC" w:rsidP="00C45623">
            <w:pPr>
              <w:rPr>
                <w:b w:val="0"/>
              </w:rPr>
            </w:pP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3E0210F7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3 (1.009 – 1.793)*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70519B6F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8 (0.979 – 1.750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05C4EB03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4 (0.972 – 1.755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6E7884F7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73 (0.945 – 1.718)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2091DE62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71 (0.939 – 1.726)</w:t>
            </w:r>
          </w:p>
        </w:tc>
      </w:tr>
      <w:tr w:rsidR="00AC4DBC" w:rsidRPr="00F6446E" w14:paraId="62948E2C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6F075D8D" w14:textId="77777777" w:rsidR="00AC4DBC" w:rsidRPr="00F6446E" w:rsidRDefault="00AC4DBC" w:rsidP="00C45623">
            <w:pPr>
              <w:rPr>
                <w:b w:val="0"/>
              </w:rPr>
            </w:pPr>
            <w:r w:rsidRPr="00F6446E">
              <w:rPr>
                <w:b w:val="0"/>
              </w:rPr>
              <w:t>Sex</w:t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>
              <w:rPr>
                <w:b w:val="0"/>
              </w:rPr>
              <w:tab/>
              <w:t>Male</w:t>
            </w:r>
          </w:p>
        </w:tc>
        <w:tc>
          <w:tcPr>
            <w:tcW w:w="780" w:type="pct"/>
          </w:tcPr>
          <w:p w14:paraId="089CC9E9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780" w:type="pct"/>
          </w:tcPr>
          <w:p w14:paraId="01FAA17A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780" w:type="pct"/>
          </w:tcPr>
          <w:p w14:paraId="071170C8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780" w:type="pct"/>
          </w:tcPr>
          <w:p w14:paraId="4320699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779" w:type="pct"/>
          </w:tcPr>
          <w:p w14:paraId="4D80D5BD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</w:tr>
      <w:tr w:rsidR="00AC4DBC" w:rsidRPr="00F6446E" w14:paraId="38990BF4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781F1801" w14:textId="77777777" w:rsidR="00AC4DBC" w:rsidRPr="00F6446E" w:rsidRDefault="00AC4DBC" w:rsidP="00C45623">
            <w:pPr>
              <w:ind w:left="720"/>
              <w:rPr>
                <w:b w:val="0"/>
              </w:rPr>
            </w:pP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F6446E">
              <w:rPr>
                <w:b w:val="0"/>
              </w:rPr>
              <w:t>Female</w:t>
            </w:r>
          </w:p>
        </w:tc>
        <w:tc>
          <w:tcPr>
            <w:tcW w:w="780" w:type="pct"/>
          </w:tcPr>
          <w:p w14:paraId="5BE8DF63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72 (0.729 – 2.227)</w:t>
            </w:r>
          </w:p>
        </w:tc>
        <w:tc>
          <w:tcPr>
            <w:tcW w:w="780" w:type="pct"/>
          </w:tcPr>
          <w:p w14:paraId="0FCED114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4 (0.572 – 1.903)</w:t>
            </w:r>
          </w:p>
        </w:tc>
        <w:tc>
          <w:tcPr>
            <w:tcW w:w="780" w:type="pct"/>
          </w:tcPr>
          <w:p w14:paraId="0C37A643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0 (0.648 – 2.299)</w:t>
            </w:r>
          </w:p>
        </w:tc>
        <w:tc>
          <w:tcPr>
            <w:tcW w:w="780" w:type="pct"/>
          </w:tcPr>
          <w:p w14:paraId="4DF22272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98 (0.579 – 2.082)</w:t>
            </w:r>
          </w:p>
        </w:tc>
        <w:tc>
          <w:tcPr>
            <w:tcW w:w="779" w:type="pct"/>
          </w:tcPr>
          <w:p w14:paraId="5D203B8A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9 (0.570 – 2.159)</w:t>
            </w:r>
          </w:p>
        </w:tc>
      </w:tr>
      <w:tr w:rsidR="00AC4DBC" w:rsidRPr="00F6446E" w14:paraId="2958694D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626C5BEA" w14:textId="77777777" w:rsidR="00AC4DBC" w:rsidRPr="00F6446E" w:rsidRDefault="00AC4DBC" w:rsidP="00C45623"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>
              <w:rPr>
                <w:b w:val="0"/>
              </w:rPr>
              <w:tab/>
              <w:t>Alone</w:t>
            </w:r>
          </w:p>
        </w:tc>
        <w:tc>
          <w:tcPr>
            <w:tcW w:w="780" w:type="pct"/>
          </w:tcPr>
          <w:p w14:paraId="720F1CC3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48CF4F3D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780" w:type="pct"/>
          </w:tcPr>
          <w:p w14:paraId="541FAE4D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780" w:type="pct"/>
          </w:tcPr>
          <w:p w14:paraId="5E6EA353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  <w:tc>
          <w:tcPr>
            <w:tcW w:w="779" w:type="pct"/>
          </w:tcPr>
          <w:p w14:paraId="557CA1C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6E">
              <w:t>Reference</w:t>
            </w:r>
          </w:p>
        </w:tc>
      </w:tr>
      <w:tr w:rsidR="00AC4DBC" w:rsidRPr="00F6446E" w14:paraId="07703F7D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3FCC866A" w14:textId="77777777" w:rsidR="00AC4DBC" w:rsidRPr="00F6446E" w:rsidRDefault="00AC4DBC" w:rsidP="00C45623">
            <w:pPr>
              <w:ind w:left="720"/>
            </w:pPr>
            <w:r>
              <w:rPr>
                <w:b w:val="0"/>
              </w:rPr>
              <w:tab/>
            </w:r>
            <w:r>
              <w:rPr>
                <w:b w:val="0"/>
              </w:rPr>
              <w:tab/>
            </w:r>
            <w:r w:rsidRPr="00F6446E">
              <w:rPr>
                <w:b w:val="0"/>
              </w:rPr>
              <w:t>Not alone</w:t>
            </w:r>
          </w:p>
        </w:tc>
        <w:tc>
          <w:tcPr>
            <w:tcW w:w="780" w:type="pct"/>
          </w:tcPr>
          <w:p w14:paraId="244D6960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48D04BAF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1 (0.307 – 1.017)</w:t>
            </w:r>
          </w:p>
        </w:tc>
        <w:tc>
          <w:tcPr>
            <w:tcW w:w="780" w:type="pct"/>
          </w:tcPr>
          <w:p w14:paraId="79F4612C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2 (0.313 – 1.074)</w:t>
            </w:r>
          </w:p>
        </w:tc>
        <w:tc>
          <w:tcPr>
            <w:tcW w:w="780" w:type="pct"/>
          </w:tcPr>
          <w:p w14:paraId="2F40C4B4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9 (0.325 – 1.132)</w:t>
            </w:r>
          </w:p>
        </w:tc>
        <w:tc>
          <w:tcPr>
            <w:tcW w:w="779" w:type="pct"/>
          </w:tcPr>
          <w:p w14:paraId="62C700A2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3 (0.277 – 1.015)</w:t>
            </w:r>
          </w:p>
        </w:tc>
      </w:tr>
      <w:tr w:rsidR="00AC4DBC" w:rsidRPr="00F6446E" w14:paraId="43E6FA44" w14:textId="77777777" w:rsidTr="00C4562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784062D1" w14:textId="77777777" w:rsidR="00AC4DBC" w:rsidRPr="00F6446E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Number of chronic diseases</w:t>
            </w:r>
          </w:p>
        </w:tc>
        <w:tc>
          <w:tcPr>
            <w:tcW w:w="780" w:type="pct"/>
          </w:tcPr>
          <w:p w14:paraId="591BE5E8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1E4FEA66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7ADFFADB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1 (0.836 – 1.730)</w:t>
            </w:r>
          </w:p>
        </w:tc>
        <w:tc>
          <w:tcPr>
            <w:tcW w:w="780" w:type="pct"/>
          </w:tcPr>
          <w:p w14:paraId="7DA79F69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3 (0.771 – 1.607)</w:t>
            </w:r>
          </w:p>
        </w:tc>
        <w:tc>
          <w:tcPr>
            <w:tcW w:w="779" w:type="pct"/>
          </w:tcPr>
          <w:p w14:paraId="229B8917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1 (0.824 – 1.754)</w:t>
            </w:r>
          </w:p>
        </w:tc>
      </w:tr>
      <w:tr w:rsidR="00AC4DBC" w:rsidRPr="00F6446E" w14:paraId="1C76520A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0F1BE46A" w14:textId="77777777" w:rsidR="00AC4DBC" w:rsidRPr="00F6446E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Self-rated general health</w:t>
            </w:r>
          </w:p>
        </w:tc>
        <w:tc>
          <w:tcPr>
            <w:tcW w:w="780" w:type="pct"/>
          </w:tcPr>
          <w:p w14:paraId="3C166497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421DC388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0AE3079C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15 (1.389 – 2.973)***</w:t>
            </w:r>
          </w:p>
        </w:tc>
        <w:tc>
          <w:tcPr>
            <w:tcW w:w="780" w:type="pct"/>
          </w:tcPr>
          <w:p w14:paraId="42A79EEC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25 (1.099 – 2.434)*</w:t>
            </w:r>
          </w:p>
        </w:tc>
        <w:tc>
          <w:tcPr>
            <w:tcW w:w="779" w:type="pct"/>
          </w:tcPr>
          <w:p w14:paraId="3388A6DE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83 (0.992 – 2.238)</w:t>
            </w:r>
          </w:p>
        </w:tc>
      </w:tr>
      <w:tr w:rsidR="00AC4DBC" w:rsidRPr="00F6446E" w14:paraId="7288630D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023616BD" w14:textId="77777777" w:rsidR="00AC4DBC" w:rsidRPr="007D1016" w:rsidRDefault="00AC4DBC" w:rsidP="00C45623">
            <w:pPr>
              <w:rPr>
                <w:b w:val="0"/>
              </w:rPr>
            </w:pPr>
            <w:r w:rsidRPr="007D1016">
              <w:rPr>
                <w:b w:val="0"/>
              </w:rPr>
              <w:t>Anxiety symptoms*</w:t>
            </w:r>
          </w:p>
        </w:tc>
        <w:tc>
          <w:tcPr>
            <w:tcW w:w="780" w:type="pct"/>
          </w:tcPr>
          <w:p w14:paraId="7013009D" w14:textId="77777777" w:rsidR="00AC4DBC" w:rsidRPr="007D1016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240B6A78" w14:textId="77777777" w:rsidR="00AC4DBC" w:rsidRPr="007D1016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6500497F" w14:textId="77777777" w:rsidR="00AC4DBC" w:rsidRPr="007D1016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5710670D" w14:textId="77777777" w:rsidR="00AC4DBC" w:rsidRPr="007D1016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1016">
              <w:t>1.694 (1.213 – 2.381)**</w:t>
            </w:r>
          </w:p>
        </w:tc>
        <w:tc>
          <w:tcPr>
            <w:tcW w:w="779" w:type="pct"/>
          </w:tcPr>
          <w:p w14:paraId="2B4E365D" w14:textId="77777777" w:rsidR="00AC4DBC" w:rsidRPr="007D1016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1016">
              <w:t>1.148 (0.760 – 1.732)</w:t>
            </w:r>
          </w:p>
        </w:tc>
      </w:tr>
      <w:tr w:rsidR="00AC4DBC" w:rsidRPr="00F6446E" w14:paraId="3365F380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754CDEAF" w14:textId="77777777" w:rsidR="00AC4DBC" w:rsidRPr="007D1016" w:rsidRDefault="00AC4DBC" w:rsidP="00C45623">
            <w:pPr>
              <w:rPr>
                <w:b w:val="0"/>
              </w:rPr>
            </w:pPr>
            <w:r w:rsidRPr="007D1016">
              <w:rPr>
                <w:b w:val="0"/>
              </w:rPr>
              <w:t>Depression symptoms*</w:t>
            </w:r>
          </w:p>
        </w:tc>
        <w:tc>
          <w:tcPr>
            <w:tcW w:w="780" w:type="pct"/>
          </w:tcPr>
          <w:p w14:paraId="2107CE3F" w14:textId="77777777" w:rsidR="00AC4DBC" w:rsidRPr="007D1016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4380054D" w14:textId="77777777" w:rsidR="00AC4DBC" w:rsidRPr="007D1016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21584094" w14:textId="77777777" w:rsidR="00AC4DBC" w:rsidRPr="007D1016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51B22CEE" w14:textId="77777777" w:rsidR="00AC4DBC" w:rsidRPr="007D1016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016">
              <w:t>1.174 (0.832 – 1.664)</w:t>
            </w:r>
          </w:p>
        </w:tc>
        <w:tc>
          <w:tcPr>
            <w:tcW w:w="779" w:type="pct"/>
          </w:tcPr>
          <w:p w14:paraId="3B728505" w14:textId="77777777" w:rsidR="00AC4DBC" w:rsidRPr="007D1016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016">
              <w:t>1.033 (0.712 – 1.503)</w:t>
            </w:r>
          </w:p>
        </w:tc>
      </w:tr>
      <w:tr w:rsidR="00AC4DBC" w:rsidRPr="00F6446E" w14:paraId="59EFFA1D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693B3171" w14:textId="77777777" w:rsidR="00AC4DBC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Emotional Stability</w:t>
            </w:r>
          </w:p>
        </w:tc>
        <w:tc>
          <w:tcPr>
            <w:tcW w:w="780" w:type="pct"/>
          </w:tcPr>
          <w:p w14:paraId="1EE4A1E1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442308CF" w14:textId="77777777" w:rsidR="00AC4DBC" w:rsidRPr="00F6446E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0F15BF66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505C697F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9" w:type="pct"/>
          </w:tcPr>
          <w:p w14:paraId="044804E2" w14:textId="77777777" w:rsidR="00AC4DBC" w:rsidRDefault="00AC4DBC" w:rsidP="00C456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5 (0.351 – 0.806)**</w:t>
            </w:r>
          </w:p>
        </w:tc>
      </w:tr>
      <w:tr w:rsidR="00AC4DBC" w:rsidRPr="00F6446E" w14:paraId="6DFAF54F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pct"/>
          </w:tcPr>
          <w:p w14:paraId="665B0439" w14:textId="77777777" w:rsidR="00AC4DBC" w:rsidRDefault="00AC4DBC" w:rsidP="00C45623">
            <w:pPr>
              <w:rPr>
                <w:b w:val="0"/>
              </w:rPr>
            </w:pPr>
            <w:r>
              <w:rPr>
                <w:b w:val="0"/>
              </w:rPr>
              <w:t>Extraversion</w:t>
            </w:r>
          </w:p>
        </w:tc>
        <w:tc>
          <w:tcPr>
            <w:tcW w:w="780" w:type="pct"/>
          </w:tcPr>
          <w:p w14:paraId="4CBDE8CE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2C990878" w14:textId="77777777" w:rsidR="00AC4DBC" w:rsidRPr="00F6446E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05E6B113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0" w:type="pct"/>
          </w:tcPr>
          <w:p w14:paraId="7E23D255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9" w:type="pct"/>
          </w:tcPr>
          <w:p w14:paraId="3F48FC11" w14:textId="77777777" w:rsidR="00AC4DBC" w:rsidRDefault="00AC4DBC" w:rsidP="00C456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2 (0.641 – 1.242)</w:t>
            </w:r>
          </w:p>
        </w:tc>
      </w:tr>
    </w:tbl>
    <w:p w14:paraId="4FA1CF6F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0D9FB95B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492500">
        <w:t>A</w:t>
      </w:r>
      <w:r w:rsidRPr="00204997">
        <w:t>ge is age in days at time of questionnaire (mean age 84).</w:t>
      </w:r>
      <w:r>
        <w:t xml:space="preserve"> </w:t>
      </w:r>
    </w:p>
    <w:p w14:paraId="43969E57" w14:textId="77777777" w:rsidR="00AC4DBC" w:rsidRDefault="00AC4DBC" w:rsidP="00AC4DBC">
      <w:r>
        <w:rPr>
          <w:b/>
          <w:sz w:val="20"/>
          <w:szCs w:val="20"/>
          <w:vertAlign w:val="superscript"/>
        </w:rPr>
        <w:t xml:space="preserve">b </w:t>
      </w:r>
      <w:r w:rsidR="00492500">
        <w:t>L</w:t>
      </w:r>
      <w:r>
        <w:t>iving alone at time of questionnaire (mean age 84).</w:t>
      </w:r>
    </w:p>
    <w:p w14:paraId="044557FC" w14:textId="77777777" w:rsidR="00AC4DBC" w:rsidRDefault="00AC4DBC" w:rsidP="00AC4DBC">
      <w:r w:rsidRPr="00204997">
        <w:t>Odds ratios for continuous variables based on 1SD change in independent variable.</w:t>
      </w:r>
    </w:p>
    <w:p w14:paraId="734D12FE" w14:textId="77777777" w:rsidR="00AC4DBC" w:rsidRDefault="00AC4DBC" w:rsidP="00AC4DBC">
      <w:pPr>
        <w:rPr>
          <w:sz w:val="20"/>
          <w:szCs w:val="20"/>
        </w:rPr>
      </w:pPr>
    </w:p>
    <w:p w14:paraId="6EDEA02B" w14:textId="77777777" w:rsidR="00AC4DBC" w:rsidRPr="00204997" w:rsidRDefault="00AC4DBC" w:rsidP="00AC4DBC"/>
    <w:p w14:paraId="6DB3823C" w14:textId="77777777" w:rsidR="00AC4DBC" w:rsidRPr="00204997" w:rsidRDefault="00AC4DBC" w:rsidP="00AC4DBC"/>
    <w:p w14:paraId="1A98384D" w14:textId="77777777" w:rsidR="00AC4DBC" w:rsidRPr="00204997" w:rsidRDefault="00AC4DBC" w:rsidP="00AC4DBC"/>
    <w:p w14:paraId="5CB4A93A" w14:textId="77777777" w:rsidR="00AC4DBC" w:rsidRPr="00204997" w:rsidRDefault="00AC4DBC" w:rsidP="00AC4DBC"/>
    <w:p w14:paraId="19CD0C4F" w14:textId="77777777" w:rsidR="00AC4DBC" w:rsidRPr="00204997" w:rsidRDefault="00AC4DBC" w:rsidP="00AC4DBC"/>
    <w:p w14:paraId="6A5DFE4D" w14:textId="4A3CC8F5" w:rsidR="00AC4DBC" w:rsidRPr="00780238" w:rsidRDefault="008A6ED6" w:rsidP="00AC4DBC">
      <w:r>
        <w:lastRenderedPageBreak/>
        <w:t>Supplementary table 14</w:t>
      </w:r>
      <w:r w:rsidR="00AC4DBC" w:rsidRPr="00204997">
        <w:t>. Odds Ratios (95% Confidence Intervals) for experiencing COVID-19 related stress or nervousness during COVID-19 lockdown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6"/>
        <w:gridCol w:w="2264"/>
        <w:gridCol w:w="2337"/>
        <w:gridCol w:w="2537"/>
        <w:gridCol w:w="2612"/>
      </w:tblGrid>
      <w:tr w:rsidR="00AC4DBC" w:rsidRPr="00204997" w14:paraId="780A9827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single" w:sz="4" w:space="0" w:color="auto"/>
              <w:bottom w:val="single" w:sz="4" w:space="0" w:color="auto"/>
            </w:tcBorders>
          </w:tcPr>
          <w:p w14:paraId="32F1B461" w14:textId="77777777"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7DA1AFFF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3EE9C3C5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29083967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3B8F0048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4</w:t>
            </w:r>
          </w:p>
        </w:tc>
      </w:tr>
      <w:tr w:rsidR="00AC4DBC" w:rsidRPr="00204997" w14:paraId="7AC8A3BE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single" w:sz="4" w:space="0" w:color="auto"/>
            </w:tcBorders>
          </w:tcPr>
          <w:p w14:paraId="497C13BE" w14:textId="77777777" w:rsidR="00AC4DBC" w:rsidRPr="00780238" w:rsidRDefault="00AC4DBC" w:rsidP="00C45623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380E385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8 (0.72 – 1.32)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1495278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5 (0.70 – 1.29)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391ADE9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2(0.66 – 1.29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56D9C0D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4</w:t>
            </w:r>
            <w:r w:rsidR="00C45623">
              <w:t xml:space="preserve"> </w:t>
            </w:r>
            <w:r w:rsidRPr="00780238">
              <w:t>(0.66 – 1.33)</w:t>
            </w:r>
          </w:p>
        </w:tc>
      </w:tr>
      <w:tr w:rsidR="00AC4DBC" w:rsidRPr="00204997" w14:paraId="3228D84D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7E3E9878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748" w:type="pct"/>
          </w:tcPr>
          <w:p w14:paraId="426C3BE3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72" w:type="pct"/>
          </w:tcPr>
          <w:p w14:paraId="4D425CE3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38" w:type="pct"/>
          </w:tcPr>
          <w:p w14:paraId="05F2601D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63" w:type="pct"/>
          </w:tcPr>
          <w:p w14:paraId="3E5DDE60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12D486A6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63FECA20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748" w:type="pct"/>
          </w:tcPr>
          <w:p w14:paraId="409D2AC1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71 (0.94 – 3.13)</w:t>
            </w:r>
          </w:p>
        </w:tc>
        <w:tc>
          <w:tcPr>
            <w:tcW w:w="772" w:type="pct"/>
          </w:tcPr>
          <w:p w14:paraId="687E14F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33 (0.69 – 2.53)</w:t>
            </w:r>
          </w:p>
        </w:tc>
        <w:tc>
          <w:tcPr>
            <w:tcW w:w="838" w:type="pct"/>
          </w:tcPr>
          <w:p w14:paraId="47F816CF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24 (0.62 – 2.48)</w:t>
            </w:r>
          </w:p>
        </w:tc>
        <w:tc>
          <w:tcPr>
            <w:tcW w:w="863" w:type="pct"/>
          </w:tcPr>
          <w:p w14:paraId="138FE86E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55 (0.73 – 3.31)</w:t>
            </w:r>
          </w:p>
        </w:tc>
      </w:tr>
      <w:tr w:rsidR="00AC4DBC" w:rsidRPr="00204997" w14:paraId="0A421D01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7E3E5B1A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Alone</w:t>
            </w:r>
          </w:p>
        </w:tc>
        <w:tc>
          <w:tcPr>
            <w:tcW w:w="748" w:type="pct"/>
          </w:tcPr>
          <w:p w14:paraId="3939FB9E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14:paraId="0076A9F4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38" w:type="pct"/>
          </w:tcPr>
          <w:p w14:paraId="6362A90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63" w:type="pct"/>
          </w:tcPr>
          <w:p w14:paraId="5AFBD5B3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12406221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255F7533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Not alone</w:t>
            </w:r>
          </w:p>
        </w:tc>
        <w:tc>
          <w:tcPr>
            <w:tcW w:w="748" w:type="pct"/>
          </w:tcPr>
          <w:p w14:paraId="5A1FE417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14:paraId="147E39E6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0 (0.38– 0.95)*</w:t>
            </w:r>
          </w:p>
        </w:tc>
        <w:tc>
          <w:tcPr>
            <w:tcW w:w="838" w:type="pct"/>
          </w:tcPr>
          <w:p w14:paraId="497FE37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2 (0.38 – 1.01)</w:t>
            </w:r>
          </w:p>
        </w:tc>
        <w:tc>
          <w:tcPr>
            <w:tcW w:w="863" w:type="pct"/>
          </w:tcPr>
          <w:p w14:paraId="4A469EA1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5 (0.38 – 1.11)</w:t>
            </w:r>
          </w:p>
        </w:tc>
      </w:tr>
      <w:tr w:rsidR="00AC4DBC" w:rsidRPr="00204997" w14:paraId="47F6B428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4B014515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Anxiety symptoms </w:t>
            </w:r>
          </w:p>
        </w:tc>
        <w:tc>
          <w:tcPr>
            <w:tcW w:w="748" w:type="pct"/>
          </w:tcPr>
          <w:p w14:paraId="0AC42035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14:paraId="2114421C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8" w:type="pct"/>
          </w:tcPr>
          <w:p w14:paraId="2138F022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75 (1.26 – 2.49)**</w:t>
            </w:r>
          </w:p>
        </w:tc>
        <w:tc>
          <w:tcPr>
            <w:tcW w:w="863" w:type="pct"/>
          </w:tcPr>
          <w:p w14:paraId="20611887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99 (0.63 – 1.55)</w:t>
            </w:r>
          </w:p>
        </w:tc>
      </w:tr>
      <w:tr w:rsidR="00AC4DBC" w:rsidRPr="00204997" w14:paraId="1A0EF759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14:paraId="5E6A3673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Emotional stability </w:t>
            </w:r>
          </w:p>
        </w:tc>
        <w:tc>
          <w:tcPr>
            <w:tcW w:w="748" w:type="pct"/>
          </w:tcPr>
          <w:p w14:paraId="2BB7C467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14:paraId="43F6691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8" w:type="pct"/>
          </w:tcPr>
          <w:p w14:paraId="5F2AE16F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3" w:type="pct"/>
          </w:tcPr>
          <w:p w14:paraId="0B175B1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40 (0.24 – 0.62)***</w:t>
            </w:r>
          </w:p>
        </w:tc>
      </w:tr>
    </w:tbl>
    <w:p w14:paraId="4B33D152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1DF21547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492500">
        <w:t>A</w:t>
      </w:r>
      <w:r w:rsidRPr="00204997">
        <w:t>ge is age in days at time of questionnaire (mean age 84).</w:t>
      </w:r>
      <w:r>
        <w:t xml:space="preserve"> </w:t>
      </w:r>
    </w:p>
    <w:p w14:paraId="6B26FA24" w14:textId="77777777" w:rsidR="00AC4DBC" w:rsidRDefault="00AC4DBC" w:rsidP="00AC4DBC">
      <w:r>
        <w:rPr>
          <w:b/>
          <w:sz w:val="20"/>
          <w:szCs w:val="20"/>
          <w:vertAlign w:val="superscript"/>
        </w:rPr>
        <w:t xml:space="preserve">b </w:t>
      </w:r>
      <w:r w:rsidR="00492500">
        <w:t>L</w:t>
      </w:r>
      <w:r>
        <w:t>iving alone at time of questionnaire (mean age 84).</w:t>
      </w:r>
    </w:p>
    <w:p w14:paraId="51571D81" w14:textId="77777777" w:rsidR="00AC4DBC" w:rsidRDefault="00AC4DBC" w:rsidP="00AC4DBC">
      <w:r w:rsidRPr="00204997">
        <w:t>Odds ratios for continuous variables based on 1SD change in independent variable.</w:t>
      </w:r>
    </w:p>
    <w:p w14:paraId="1613C365" w14:textId="77777777" w:rsidR="00AC4DBC" w:rsidRPr="00204997" w:rsidRDefault="00AC4DBC" w:rsidP="00AC4DBC"/>
    <w:p w14:paraId="0F3BB1E4" w14:textId="77777777" w:rsidR="00AC4DBC" w:rsidRPr="00204997" w:rsidRDefault="00AC4DBC" w:rsidP="00AC4DBC"/>
    <w:p w14:paraId="00243426" w14:textId="77777777" w:rsidR="00AC4DBC" w:rsidRPr="00204997" w:rsidRDefault="00AC4DBC" w:rsidP="00AC4DBC"/>
    <w:p w14:paraId="07F151C0" w14:textId="77777777" w:rsidR="00AC4DBC" w:rsidRDefault="00AC4DBC" w:rsidP="00AC4DBC"/>
    <w:p w14:paraId="4FD9F237" w14:textId="77777777" w:rsidR="00AC4DBC" w:rsidRDefault="00AC4DBC" w:rsidP="00AC4DBC"/>
    <w:p w14:paraId="772E0A6D" w14:textId="77777777" w:rsidR="00AC4DBC" w:rsidRPr="00204997" w:rsidRDefault="00AC4DBC" w:rsidP="00AC4DBC"/>
    <w:p w14:paraId="3C52DC14" w14:textId="77777777" w:rsidR="00AC4DBC" w:rsidRPr="00204997" w:rsidRDefault="00AC4DBC" w:rsidP="00AC4DBC"/>
    <w:p w14:paraId="51D1B512" w14:textId="77777777" w:rsidR="00AC4DBC" w:rsidRPr="00204997" w:rsidRDefault="00AC4DBC" w:rsidP="00AC4DBC"/>
    <w:p w14:paraId="751C4A27" w14:textId="77777777" w:rsidR="00AC4DBC" w:rsidRPr="00204997" w:rsidRDefault="00AC4DBC" w:rsidP="00AC4DBC"/>
    <w:p w14:paraId="5955B978" w14:textId="77777777" w:rsidR="00AC4DBC" w:rsidRPr="00204997" w:rsidRDefault="00AC4DBC" w:rsidP="00AC4DBC"/>
    <w:p w14:paraId="48B921CF" w14:textId="77777777" w:rsidR="00AC4DBC" w:rsidRPr="00204997" w:rsidRDefault="00AC4DBC" w:rsidP="00AC4DBC"/>
    <w:p w14:paraId="0152EDA7" w14:textId="77777777" w:rsidR="00AC4DBC" w:rsidRPr="00204997" w:rsidRDefault="00AC4DBC" w:rsidP="00AC4DBC"/>
    <w:p w14:paraId="6573BEE9" w14:textId="21E37C3F" w:rsidR="00AC4DBC" w:rsidRPr="00780238" w:rsidRDefault="008A6ED6" w:rsidP="00AC4DBC">
      <w:r>
        <w:lastRenderedPageBreak/>
        <w:t>Supplementary table 15</w:t>
      </w:r>
      <w:r w:rsidR="00AC4DBC" w:rsidRPr="00204997">
        <w:t>. Odds Ratios (95% Confidence Intervals) for</w:t>
      </w:r>
      <w:r w:rsidR="00425DA0">
        <w:t xml:space="preserve"> experiencing</w:t>
      </w:r>
      <w:r w:rsidR="00AC4DBC" w:rsidRPr="00204997">
        <w:t xml:space="preserve"> </w:t>
      </w:r>
      <w:r w:rsidR="00330C6E">
        <w:t>loneliness</w:t>
      </w:r>
      <w:r w:rsidR="00AC4DBC" w:rsidRPr="00204997">
        <w:t xml:space="preserve"> during COVID-19 lockdown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2067"/>
        <w:gridCol w:w="2125"/>
        <w:gridCol w:w="2177"/>
        <w:gridCol w:w="2183"/>
        <w:gridCol w:w="2174"/>
      </w:tblGrid>
      <w:tr w:rsidR="00AC4DBC" w:rsidRPr="00780238" w14:paraId="07FAD618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single" w:sz="4" w:space="0" w:color="auto"/>
              <w:bottom w:val="single" w:sz="4" w:space="0" w:color="auto"/>
            </w:tcBorders>
          </w:tcPr>
          <w:p w14:paraId="246FE709" w14:textId="77777777"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73FF02E8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191F78CB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6769B69F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5D8FD869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4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726E2E80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5</w:t>
            </w:r>
          </w:p>
        </w:tc>
      </w:tr>
      <w:tr w:rsidR="00AC4DBC" w:rsidRPr="00780238" w14:paraId="60BA7E42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top w:val="single" w:sz="4" w:space="0" w:color="auto"/>
            </w:tcBorders>
          </w:tcPr>
          <w:p w14:paraId="3CF41848" w14:textId="77777777" w:rsidR="00AC4DBC" w:rsidRPr="00780238" w:rsidRDefault="00AC4DBC" w:rsidP="00C45623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7B54598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20 (0.999 – 1.006)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6DFB3B9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13 (0.77 – 1.65)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5A2964C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6 (0.71 – 1.61)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010BC8D7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6 (0.69 – 1.64)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3C248977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4 (0.68 – 1.62)</w:t>
            </w:r>
          </w:p>
        </w:tc>
      </w:tr>
      <w:tr w:rsidR="00AC4DBC" w:rsidRPr="00780238" w14:paraId="3E55F4FF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6D8AA216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683" w:type="pct"/>
          </w:tcPr>
          <w:p w14:paraId="7A79065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02" w:type="pct"/>
          </w:tcPr>
          <w:p w14:paraId="0FF574F4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19" w:type="pct"/>
          </w:tcPr>
          <w:p w14:paraId="5694686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21" w:type="pct"/>
          </w:tcPr>
          <w:p w14:paraId="1676980E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18" w:type="pct"/>
          </w:tcPr>
          <w:p w14:paraId="5EB419FD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780238" w14:paraId="50D8BE90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02A4BEAC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683" w:type="pct"/>
          </w:tcPr>
          <w:p w14:paraId="05336C68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37 (0.71 – 2.84)</w:t>
            </w:r>
          </w:p>
        </w:tc>
        <w:tc>
          <w:tcPr>
            <w:tcW w:w="702" w:type="pct"/>
          </w:tcPr>
          <w:p w14:paraId="20D293C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6 (0.29 – 1.44)</w:t>
            </w:r>
          </w:p>
        </w:tc>
        <w:tc>
          <w:tcPr>
            <w:tcW w:w="719" w:type="pct"/>
          </w:tcPr>
          <w:p w14:paraId="497CC48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53 (0.21 – 1.27)</w:t>
            </w:r>
          </w:p>
        </w:tc>
        <w:tc>
          <w:tcPr>
            <w:tcW w:w="721" w:type="pct"/>
          </w:tcPr>
          <w:p w14:paraId="528D42CE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41 (0.15 – 1.06)</w:t>
            </w:r>
          </w:p>
        </w:tc>
        <w:tc>
          <w:tcPr>
            <w:tcW w:w="718" w:type="pct"/>
          </w:tcPr>
          <w:p w14:paraId="1048B87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48 (0.17 – 1.26)</w:t>
            </w:r>
          </w:p>
        </w:tc>
      </w:tr>
      <w:tr w:rsidR="00AC4DBC" w:rsidRPr="00780238" w14:paraId="67A0F966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613694A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Living 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r>
              <w:rPr>
                <w:b w:val="0"/>
                <w:sz w:val="20"/>
                <w:szCs w:val="20"/>
                <w:vertAlign w:val="superscript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Alone</w:t>
            </w:r>
          </w:p>
        </w:tc>
        <w:tc>
          <w:tcPr>
            <w:tcW w:w="683" w:type="pct"/>
          </w:tcPr>
          <w:p w14:paraId="51BB0097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0E12905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19" w:type="pct"/>
          </w:tcPr>
          <w:p w14:paraId="79388AF5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21" w:type="pct"/>
          </w:tcPr>
          <w:p w14:paraId="0937D70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18" w:type="pct"/>
          </w:tcPr>
          <w:p w14:paraId="3E413BD4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780238" w14:paraId="02357D5E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58C9F8A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Not alone</w:t>
            </w:r>
          </w:p>
        </w:tc>
        <w:tc>
          <w:tcPr>
            <w:tcW w:w="683" w:type="pct"/>
          </w:tcPr>
          <w:p w14:paraId="1ED130A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5A45118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21 (0.11– 0.38)***</w:t>
            </w:r>
          </w:p>
        </w:tc>
        <w:tc>
          <w:tcPr>
            <w:tcW w:w="719" w:type="pct"/>
          </w:tcPr>
          <w:p w14:paraId="26BE0FC2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15 (0.07 – 0.30)***</w:t>
            </w:r>
          </w:p>
        </w:tc>
        <w:tc>
          <w:tcPr>
            <w:tcW w:w="721" w:type="pct"/>
          </w:tcPr>
          <w:p w14:paraId="646F434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14 (0.06 – 0.29)***</w:t>
            </w:r>
          </w:p>
        </w:tc>
        <w:tc>
          <w:tcPr>
            <w:tcW w:w="718" w:type="pct"/>
          </w:tcPr>
          <w:p w14:paraId="1B756878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15 (0.07 – 0.31)***</w:t>
            </w:r>
          </w:p>
        </w:tc>
      </w:tr>
      <w:tr w:rsidR="00AC4DBC" w:rsidRPr="00780238" w14:paraId="071883B5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9173459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Townsend Disability Scale score</w:t>
            </w:r>
          </w:p>
        </w:tc>
        <w:tc>
          <w:tcPr>
            <w:tcW w:w="683" w:type="pct"/>
          </w:tcPr>
          <w:p w14:paraId="6A4012D3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371F06FD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3C5BE5B0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64 (0.95– 2.90)</w:t>
            </w:r>
          </w:p>
        </w:tc>
        <w:tc>
          <w:tcPr>
            <w:tcW w:w="721" w:type="pct"/>
          </w:tcPr>
          <w:p w14:paraId="2C87593F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79 (1.01 – 3.33)</w:t>
            </w:r>
          </w:p>
        </w:tc>
        <w:tc>
          <w:tcPr>
            <w:tcW w:w="718" w:type="pct"/>
          </w:tcPr>
          <w:p w14:paraId="5F77843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67 (0.92 – 3.14)</w:t>
            </w:r>
          </w:p>
        </w:tc>
      </w:tr>
      <w:tr w:rsidR="00AC4DBC" w:rsidRPr="00780238" w14:paraId="75CE22A3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2817A0A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lf-rated general health</w:t>
            </w:r>
            <w:r w:rsidRPr="00780238">
              <w:rPr>
                <w:b w:val="0"/>
              </w:rPr>
              <w:tab/>
              <w:t xml:space="preserve">Excellent </w:t>
            </w:r>
          </w:p>
        </w:tc>
        <w:tc>
          <w:tcPr>
            <w:tcW w:w="683" w:type="pct"/>
          </w:tcPr>
          <w:p w14:paraId="4C33AFD1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75ECCB20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1839818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10 (0.001 – 7.14)</w:t>
            </w:r>
          </w:p>
        </w:tc>
        <w:tc>
          <w:tcPr>
            <w:tcW w:w="721" w:type="pct"/>
          </w:tcPr>
          <w:p w14:paraId="712B48C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18 (0.001 – 26.09)</w:t>
            </w:r>
          </w:p>
        </w:tc>
        <w:tc>
          <w:tcPr>
            <w:tcW w:w="718" w:type="pct"/>
          </w:tcPr>
          <w:p w14:paraId="2494A6C2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17 (0.001 – 26.69)</w:t>
            </w:r>
          </w:p>
        </w:tc>
      </w:tr>
      <w:tr w:rsidR="00AC4DBC" w:rsidRPr="00780238" w14:paraId="2BE627E4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0013AFF8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Very good</w:t>
            </w:r>
          </w:p>
        </w:tc>
        <w:tc>
          <w:tcPr>
            <w:tcW w:w="683" w:type="pct"/>
          </w:tcPr>
          <w:p w14:paraId="0E526E2D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0B5966DB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7FCB8AA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66 (0.01 – 32.39)</w:t>
            </w:r>
          </w:p>
        </w:tc>
        <w:tc>
          <w:tcPr>
            <w:tcW w:w="721" w:type="pct"/>
          </w:tcPr>
          <w:p w14:paraId="3E935865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76 (0.01 – 73.66)</w:t>
            </w:r>
          </w:p>
        </w:tc>
        <w:tc>
          <w:tcPr>
            <w:tcW w:w="718" w:type="pct"/>
          </w:tcPr>
          <w:p w14:paraId="35B2EAC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64 (0.01 – 65.46)</w:t>
            </w:r>
          </w:p>
        </w:tc>
      </w:tr>
      <w:tr w:rsidR="00AC4DBC" w:rsidRPr="00780238" w14:paraId="5150EC71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37952DDF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Good</w:t>
            </w:r>
          </w:p>
        </w:tc>
        <w:tc>
          <w:tcPr>
            <w:tcW w:w="683" w:type="pct"/>
          </w:tcPr>
          <w:p w14:paraId="710D87E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2F234BC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781E3D2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44 (0.01 – 21.26)</w:t>
            </w:r>
          </w:p>
        </w:tc>
        <w:tc>
          <w:tcPr>
            <w:tcW w:w="721" w:type="pct"/>
          </w:tcPr>
          <w:p w14:paraId="3B1CB552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42 (0.004 – 38.993)</w:t>
            </w:r>
          </w:p>
        </w:tc>
        <w:tc>
          <w:tcPr>
            <w:tcW w:w="718" w:type="pct"/>
          </w:tcPr>
          <w:p w14:paraId="5764CE73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34 (0.003 – 33.48)</w:t>
            </w:r>
          </w:p>
        </w:tc>
      </w:tr>
      <w:tr w:rsidR="00AC4DBC" w:rsidRPr="00780238" w14:paraId="54F89177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88B7CA6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air</w:t>
            </w:r>
          </w:p>
        </w:tc>
        <w:tc>
          <w:tcPr>
            <w:tcW w:w="683" w:type="pct"/>
          </w:tcPr>
          <w:p w14:paraId="0A39BEBB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6456B7E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6DDA7DBF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5.48 (0.10 – 321.55)</w:t>
            </w:r>
          </w:p>
        </w:tc>
        <w:tc>
          <w:tcPr>
            <w:tcW w:w="721" w:type="pct"/>
          </w:tcPr>
          <w:p w14:paraId="7216FE3F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3.14 (0.03 – 356.73)</w:t>
            </w:r>
          </w:p>
        </w:tc>
        <w:tc>
          <w:tcPr>
            <w:tcW w:w="718" w:type="pct"/>
          </w:tcPr>
          <w:p w14:paraId="7724AC72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3.32 (0.03 – 399.82)</w:t>
            </w:r>
          </w:p>
        </w:tc>
      </w:tr>
      <w:tr w:rsidR="00AC4DBC" w:rsidRPr="00780238" w14:paraId="0C8597E2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5EF16C67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Poor</w:t>
            </w:r>
          </w:p>
        </w:tc>
        <w:tc>
          <w:tcPr>
            <w:tcW w:w="683" w:type="pct"/>
          </w:tcPr>
          <w:p w14:paraId="6ED89404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05B34D2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4AA4643B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21" w:type="pct"/>
          </w:tcPr>
          <w:p w14:paraId="1FA5FDB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18" w:type="pct"/>
          </w:tcPr>
          <w:p w14:paraId="3E02CD2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780238" w14:paraId="4971C3D9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7C20617C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Anxiety symptoms </w:t>
            </w:r>
          </w:p>
        </w:tc>
        <w:tc>
          <w:tcPr>
            <w:tcW w:w="683" w:type="pct"/>
          </w:tcPr>
          <w:p w14:paraId="0148CE95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6129D96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1D865C3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1" w:type="pct"/>
          </w:tcPr>
          <w:p w14:paraId="468CDC2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99 (1.26 – 3.27)**</w:t>
            </w:r>
          </w:p>
        </w:tc>
        <w:tc>
          <w:tcPr>
            <w:tcW w:w="718" w:type="pct"/>
          </w:tcPr>
          <w:p w14:paraId="24E6E87D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76 (1.01 – 3.14)*</w:t>
            </w:r>
          </w:p>
        </w:tc>
      </w:tr>
      <w:tr w:rsidR="00AC4DBC" w:rsidRPr="00780238" w14:paraId="7DCC16B8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</w:tcPr>
          <w:p w14:paraId="2C733DC4" w14:textId="77777777" w:rsidR="00AC4DBC" w:rsidRPr="00780238" w:rsidRDefault="00C45623" w:rsidP="00C45623">
            <w:pPr>
              <w:rPr>
                <w:b w:val="0"/>
              </w:rPr>
            </w:pPr>
            <w:r>
              <w:rPr>
                <w:b w:val="0"/>
              </w:rPr>
              <w:t>Emotional stability</w:t>
            </w:r>
          </w:p>
        </w:tc>
        <w:tc>
          <w:tcPr>
            <w:tcW w:w="683" w:type="pct"/>
          </w:tcPr>
          <w:p w14:paraId="5C154B30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2" w:type="pct"/>
          </w:tcPr>
          <w:p w14:paraId="37F2591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9" w:type="pct"/>
          </w:tcPr>
          <w:p w14:paraId="67517DDB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1" w:type="pct"/>
          </w:tcPr>
          <w:p w14:paraId="3C562FF9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8" w:type="pct"/>
          </w:tcPr>
          <w:p w14:paraId="517B2F22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76 (0.45 – 1.24)</w:t>
            </w:r>
          </w:p>
        </w:tc>
      </w:tr>
    </w:tbl>
    <w:p w14:paraId="19909C37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5BC597C3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330C6E">
        <w:t>A</w:t>
      </w:r>
      <w:r w:rsidRPr="00204997">
        <w:t>ge is age in days at time of questionnaire (mean age 84).</w:t>
      </w:r>
      <w:r>
        <w:t xml:space="preserve"> </w:t>
      </w:r>
    </w:p>
    <w:p w14:paraId="465BED01" w14:textId="77777777" w:rsidR="00AC4DBC" w:rsidRDefault="00AC4DBC" w:rsidP="00AC4DBC">
      <w:r>
        <w:rPr>
          <w:b/>
          <w:sz w:val="20"/>
          <w:szCs w:val="20"/>
          <w:vertAlign w:val="superscript"/>
        </w:rPr>
        <w:t xml:space="preserve">b </w:t>
      </w:r>
      <w:r w:rsidR="00330C6E">
        <w:t>L</w:t>
      </w:r>
      <w:r>
        <w:t>iving alone at time of questionnaire (mean age 84).</w:t>
      </w:r>
    </w:p>
    <w:p w14:paraId="4FA01F0C" w14:textId="77777777" w:rsidR="00AC4DBC" w:rsidRDefault="00AC4DBC" w:rsidP="00AC4DBC">
      <w:r w:rsidRPr="00204997">
        <w:t>Odds ratios for continuous variables based on 1SD change in independent variable.</w:t>
      </w:r>
    </w:p>
    <w:p w14:paraId="4CD3E779" w14:textId="77777777" w:rsidR="00AC4DBC" w:rsidRPr="00204997" w:rsidRDefault="00AC4DBC" w:rsidP="00AC4DBC"/>
    <w:p w14:paraId="7863FE2C" w14:textId="77777777" w:rsidR="00AC4DBC" w:rsidRPr="00204997" w:rsidRDefault="00AC4DBC" w:rsidP="00AC4DBC">
      <w:pPr>
        <w:sectPr w:rsidR="00AC4DBC" w:rsidRPr="00204997" w:rsidSect="00C45623">
          <w:pgSz w:w="16838" w:h="11906" w:orient="landscape"/>
          <w:pgMar w:top="851" w:right="851" w:bottom="851" w:left="851" w:header="708" w:footer="708" w:gutter="0"/>
          <w:cols w:space="708"/>
          <w:docGrid w:linePitch="360"/>
        </w:sectPr>
      </w:pPr>
    </w:p>
    <w:p w14:paraId="2F1AC96F" w14:textId="75C9F248" w:rsidR="00AC4DBC" w:rsidRPr="00204997" w:rsidRDefault="008A6ED6" w:rsidP="00AC4DBC">
      <w:r>
        <w:lastRenderedPageBreak/>
        <w:t>Supplementary table 16</w:t>
      </w:r>
      <w:r w:rsidR="00AC4DBC" w:rsidRPr="00204997">
        <w:t>. Odds Ratios (9</w:t>
      </w:r>
      <w:r w:rsidR="00425DA0">
        <w:t xml:space="preserve">5% Confidence Intervals) for a decrease </w:t>
      </w:r>
      <w:r w:rsidR="00AC4DBC" w:rsidRPr="00204997">
        <w:t>in physical activity since COVID-19 lockdown measures introduced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2408"/>
        <w:gridCol w:w="2267"/>
      </w:tblGrid>
      <w:tr w:rsidR="00AC4DBC" w:rsidRPr="00204997" w14:paraId="1FA23119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1AE6D15" w14:textId="77777777"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0B9B9C98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6BD31E26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1D389B15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</w:tr>
      <w:tr w:rsidR="00AC4DBC" w:rsidRPr="00204997" w14:paraId="493846C7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4" w:space="0" w:color="auto"/>
            </w:tcBorders>
          </w:tcPr>
          <w:p w14:paraId="2C4255F6" w14:textId="77777777" w:rsidR="00AC4DBC" w:rsidRPr="00780238" w:rsidRDefault="00AC4DBC" w:rsidP="00C45623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07E89BF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58 (0.807 – 1.389)</w:t>
            </w:r>
          </w:p>
        </w:tc>
        <w:tc>
          <w:tcPr>
            <w:tcW w:w="1180" w:type="pct"/>
            <w:tcBorders>
              <w:top w:val="single" w:sz="4" w:space="0" w:color="auto"/>
            </w:tcBorders>
          </w:tcPr>
          <w:p w14:paraId="01B3B477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54 (0.803 – 1.387)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661EDE0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133 (0.854 – 1.506)</w:t>
            </w:r>
          </w:p>
        </w:tc>
      </w:tr>
      <w:tr w:rsidR="00AC4DBC" w:rsidRPr="00204997" w14:paraId="32335DEE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0F000C6C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1042" w:type="pct"/>
          </w:tcPr>
          <w:p w14:paraId="0FE953B1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1180" w:type="pct"/>
          </w:tcPr>
          <w:p w14:paraId="053C7995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1111" w:type="pct"/>
          </w:tcPr>
          <w:p w14:paraId="7C10F92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1612F036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77A74A99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1042" w:type="pct"/>
          </w:tcPr>
          <w:p w14:paraId="67E5D94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24 (0.601 – 1.748)</w:t>
            </w:r>
          </w:p>
        </w:tc>
        <w:tc>
          <w:tcPr>
            <w:tcW w:w="1180" w:type="pct"/>
          </w:tcPr>
          <w:p w14:paraId="77CE336A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133 (0.660 – 1.950)</w:t>
            </w:r>
          </w:p>
        </w:tc>
        <w:tc>
          <w:tcPr>
            <w:tcW w:w="1111" w:type="pct"/>
          </w:tcPr>
          <w:p w14:paraId="3C975E8C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076 (0.614 – 1.891)</w:t>
            </w:r>
          </w:p>
        </w:tc>
      </w:tr>
      <w:tr w:rsidR="00AC4DBC" w:rsidRPr="00204997" w14:paraId="6C0D53B5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6F9608CD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Adulthood occupational class</w:t>
            </w:r>
          </w:p>
        </w:tc>
        <w:tc>
          <w:tcPr>
            <w:tcW w:w="1042" w:type="pct"/>
          </w:tcPr>
          <w:p w14:paraId="69DCA1B9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0" w:type="pct"/>
          </w:tcPr>
          <w:p w14:paraId="50351CC8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586 (1.185 – 2.134)**</w:t>
            </w:r>
          </w:p>
        </w:tc>
        <w:tc>
          <w:tcPr>
            <w:tcW w:w="1111" w:type="pct"/>
          </w:tcPr>
          <w:p w14:paraId="209E180C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426 (1.043 – 1.961)*</w:t>
            </w:r>
          </w:p>
        </w:tc>
      </w:tr>
      <w:tr w:rsidR="00AC4DBC" w:rsidRPr="00204997" w14:paraId="1F3FA7BA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6512E4E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 xml:space="preserve">General cognitive ability (g) </w:t>
            </w:r>
          </w:p>
        </w:tc>
        <w:tc>
          <w:tcPr>
            <w:tcW w:w="1042" w:type="pct"/>
          </w:tcPr>
          <w:p w14:paraId="036A4161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0" w:type="pct"/>
          </w:tcPr>
          <w:p w14:paraId="1E5ACDF4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1" w:type="pct"/>
          </w:tcPr>
          <w:p w14:paraId="1C9BC775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79 (0.491 – 0.931)*</w:t>
            </w:r>
          </w:p>
        </w:tc>
      </w:tr>
    </w:tbl>
    <w:p w14:paraId="68124457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1FD4992C" w14:textId="77777777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380FE8">
        <w:t>A</w:t>
      </w:r>
      <w:r w:rsidRPr="00204997">
        <w:t>ge is age in days at time of questionnaire (mean age 84).</w:t>
      </w:r>
      <w:r>
        <w:t xml:space="preserve"> </w:t>
      </w:r>
    </w:p>
    <w:p w14:paraId="3A04DF1D" w14:textId="77777777" w:rsidR="00AC4DBC" w:rsidRDefault="00AC4DBC" w:rsidP="00AC4DBC">
      <w:r w:rsidRPr="00204997">
        <w:t>Odds ratios for continuous variables based on 1SD change in independent variable.</w:t>
      </w:r>
    </w:p>
    <w:p w14:paraId="67F022DD" w14:textId="77777777" w:rsidR="00AC4DBC" w:rsidRPr="00204997" w:rsidRDefault="00AC4DBC" w:rsidP="00AC4DBC"/>
    <w:p w14:paraId="0276757F" w14:textId="77777777" w:rsidR="00AC4DBC" w:rsidRPr="00204997" w:rsidRDefault="00AC4DBC" w:rsidP="00AC4DBC"/>
    <w:p w14:paraId="15862A42" w14:textId="77777777" w:rsidR="00AC4DBC" w:rsidRPr="00204997" w:rsidRDefault="00AC4DBC" w:rsidP="00AC4DBC"/>
    <w:p w14:paraId="570FE465" w14:textId="77777777" w:rsidR="00AC4DBC" w:rsidRPr="00204997" w:rsidRDefault="00AC4DBC" w:rsidP="00AC4DBC"/>
    <w:p w14:paraId="17B9CCF0" w14:textId="77777777" w:rsidR="00AC4DBC" w:rsidRPr="00204997" w:rsidRDefault="00AC4DBC" w:rsidP="00AC4DBC"/>
    <w:p w14:paraId="4DF7C949" w14:textId="77777777" w:rsidR="00AC4DBC" w:rsidRPr="00204997" w:rsidRDefault="00AC4DBC" w:rsidP="00AC4DBC"/>
    <w:p w14:paraId="35F1D4E7" w14:textId="77777777" w:rsidR="00AC4DBC" w:rsidRPr="00204997" w:rsidRDefault="00AC4DBC" w:rsidP="00AC4DBC"/>
    <w:p w14:paraId="19818487" w14:textId="77777777" w:rsidR="00AC4DBC" w:rsidRPr="00204997" w:rsidRDefault="00AC4DBC" w:rsidP="00AC4DBC"/>
    <w:p w14:paraId="18C5E405" w14:textId="77777777" w:rsidR="00AC4DBC" w:rsidRPr="00204997" w:rsidRDefault="00AC4DBC" w:rsidP="00AC4DBC"/>
    <w:p w14:paraId="7AC95766" w14:textId="77777777" w:rsidR="00AC4DBC" w:rsidRPr="00204997" w:rsidRDefault="00AC4DBC" w:rsidP="00AC4DBC"/>
    <w:p w14:paraId="192ADE1E" w14:textId="77777777" w:rsidR="00AC4DBC" w:rsidRPr="00204997" w:rsidRDefault="00AC4DBC" w:rsidP="00AC4DBC"/>
    <w:p w14:paraId="1C97D455" w14:textId="77777777" w:rsidR="00AC4DBC" w:rsidRPr="00204997" w:rsidRDefault="00AC4DBC" w:rsidP="00AC4DBC"/>
    <w:p w14:paraId="07B97389" w14:textId="77777777" w:rsidR="00AC4DBC" w:rsidRPr="00204997" w:rsidRDefault="00AC4DBC" w:rsidP="00AC4DBC"/>
    <w:p w14:paraId="7091FA26" w14:textId="77777777" w:rsidR="00AC4DBC" w:rsidRPr="00204997" w:rsidRDefault="00AC4DBC" w:rsidP="00AC4DBC"/>
    <w:p w14:paraId="2B368A87" w14:textId="77777777" w:rsidR="00AC4DBC" w:rsidRPr="00204997" w:rsidRDefault="00AC4DBC" w:rsidP="00AC4DBC"/>
    <w:p w14:paraId="666D274B" w14:textId="77777777" w:rsidR="00AC4DBC" w:rsidRPr="00204997" w:rsidRDefault="00AC4DBC" w:rsidP="00AC4DBC"/>
    <w:p w14:paraId="048968AD" w14:textId="77777777" w:rsidR="00AC4DBC" w:rsidRPr="00204997" w:rsidRDefault="00AC4DBC" w:rsidP="00AC4DBC"/>
    <w:p w14:paraId="26817510" w14:textId="77777777" w:rsidR="00AC4DBC" w:rsidRPr="00204997" w:rsidRDefault="00AC4DBC" w:rsidP="00AC4DBC"/>
    <w:p w14:paraId="4F74B3D7" w14:textId="77777777" w:rsidR="00AC4DBC" w:rsidRDefault="00AC4DBC" w:rsidP="00AC4DBC"/>
    <w:p w14:paraId="4B240E74" w14:textId="77777777" w:rsidR="00AC4DBC" w:rsidRPr="00204997" w:rsidRDefault="00AC4DBC" w:rsidP="00AC4DBC"/>
    <w:p w14:paraId="414B5FB1" w14:textId="77777777" w:rsidR="00AC4DBC" w:rsidRPr="00204997" w:rsidRDefault="00AC4DBC" w:rsidP="00AC4DBC"/>
    <w:p w14:paraId="03A2E431" w14:textId="77777777" w:rsidR="00AC4DBC" w:rsidRPr="00204997" w:rsidRDefault="00AC4DBC" w:rsidP="00AC4DBC"/>
    <w:p w14:paraId="1B18EBF1" w14:textId="77777777" w:rsidR="00AC4DBC" w:rsidRPr="00204997" w:rsidRDefault="00AC4DBC" w:rsidP="00AC4DBC"/>
    <w:p w14:paraId="2620429C" w14:textId="77777777" w:rsidR="00AC4DBC" w:rsidRPr="00204997" w:rsidRDefault="00AC4DBC" w:rsidP="00AC4DBC"/>
    <w:p w14:paraId="3EA82E24" w14:textId="77777777" w:rsidR="00AC4DBC" w:rsidRPr="00204997" w:rsidRDefault="00AC4DBC" w:rsidP="00AC4DBC"/>
    <w:p w14:paraId="54FF0241" w14:textId="5F60B8DA" w:rsidR="00AC4DBC" w:rsidRPr="00204997" w:rsidRDefault="008A6ED6" w:rsidP="00AC4DBC">
      <w:r>
        <w:lastRenderedPageBreak/>
        <w:t>Supplementary table 17</w:t>
      </w:r>
      <w:r w:rsidR="00AC4DBC" w:rsidRPr="00204997">
        <w:t>. Odds Ratios (95% Confidence Intervals) for returning to or starting a new pastime since COVID-19 lockdown measures introduced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9"/>
        <w:gridCol w:w="2843"/>
        <w:gridCol w:w="2682"/>
      </w:tblGrid>
      <w:tr w:rsidR="00AC4DBC" w:rsidRPr="00204997" w14:paraId="4FBA8F3C" w14:textId="77777777" w:rsidTr="00C4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tcBorders>
              <w:top w:val="single" w:sz="4" w:space="0" w:color="auto"/>
              <w:bottom w:val="single" w:sz="4" w:space="0" w:color="auto"/>
            </w:tcBorders>
          </w:tcPr>
          <w:p w14:paraId="56065606" w14:textId="77777777" w:rsidR="00AC4DBC" w:rsidRPr="00780238" w:rsidRDefault="00AC4DBC" w:rsidP="00C45623">
            <w:pPr>
              <w:rPr>
                <w:b w:val="0"/>
              </w:rPr>
            </w:pP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</w:tcPr>
          <w:p w14:paraId="4C1EF8EC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</w:tcPr>
          <w:p w14:paraId="5B406048" w14:textId="77777777" w:rsidR="00AC4DBC" w:rsidRPr="00780238" w:rsidRDefault="00AC4DBC" w:rsidP="00C456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</w:tr>
      <w:tr w:rsidR="00AC4DBC" w:rsidRPr="00204997" w14:paraId="0C53DC3C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  <w:tcBorders>
              <w:top w:val="single" w:sz="4" w:space="0" w:color="auto"/>
            </w:tcBorders>
          </w:tcPr>
          <w:p w14:paraId="4315CBE9" w14:textId="77777777" w:rsidR="00AC4DBC" w:rsidRPr="00780238" w:rsidRDefault="00AC4DBC" w:rsidP="00C45623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93" w:type="pct"/>
            <w:tcBorders>
              <w:top w:val="single" w:sz="4" w:space="0" w:color="auto"/>
            </w:tcBorders>
          </w:tcPr>
          <w:p w14:paraId="363C7EB0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0 (0.67 – 1.22)</w:t>
            </w:r>
          </w:p>
        </w:tc>
        <w:tc>
          <w:tcPr>
            <w:tcW w:w="1314" w:type="pct"/>
            <w:tcBorders>
              <w:top w:val="single" w:sz="4" w:space="0" w:color="auto"/>
            </w:tcBorders>
          </w:tcPr>
          <w:p w14:paraId="49D505FF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2 (0.66 – 1.28)</w:t>
            </w:r>
          </w:p>
        </w:tc>
      </w:tr>
      <w:tr w:rsidR="00AC4DBC" w:rsidRPr="00204997" w14:paraId="7CCC9577" w14:textId="77777777" w:rsidTr="00C45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</w:tcPr>
          <w:p w14:paraId="0834A00C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1393" w:type="pct"/>
          </w:tcPr>
          <w:p w14:paraId="65ECB351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1314" w:type="pct"/>
          </w:tcPr>
          <w:p w14:paraId="44A804CA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AC4DBC" w:rsidRPr="00204997" w14:paraId="750DAC4D" w14:textId="77777777" w:rsidTr="00C4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</w:tcPr>
          <w:p w14:paraId="4F8EFF80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1393" w:type="pct"/>
          </w:tcPr>
          <w:p w14:paraId="3BECA259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2.02 (1.10 – 3.75)*</w:t>
            </w:r>
          </w:p>
        </w:tc>
        <w:tc>
          <w:tcPr>
            <w:tcW w:w="1314" w:type="pct"/>
          </w:tcPr>
          <w:p w14:paraId="001D09CD" w14:textId="77777777" w:rsidR="00AC4DBC" w:rsidRPr="00780238" w:rsidRDefault="00AC4DBC" w:rsidP="00C45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89 (0.96 – 3.75)</w:t>
            </w:r>
          </w:p>
        </w:tc>
      </w:tr>
      <w:tr w:rsidR="00AC4DBC" w:rsidRPr="00204997" w14:paraId="2C6ECC37" w14:textId="77777777" w:rsidTr="00C45623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pct"/>
          </w:tcPr>
          <w:p w14:paraId="2897F3F8" w14:textId="77777777" w:rsidR="00AC4DBC" w:rsidRPr="00780238" w:rsidRDefault="00AC4DBC" w:rsidP="00C45623">
            <w:pPr>
              <w:rPr>
                <w:b w:val="0"/>
              </w:rPr>
            </w:pPr>
            <w:r w:rsidRPr="00780238">
              <w:rPr>
                <w:b w:val="0"/>
              </w:rPr>
              <w:t>General health literacy at age 73</w:t>
            </w:r>
          </w:p>
        </w:tc>
        <w:tc>
          <w:tcPr>
            <w:tcW w:w="1393" w:type="pct"/>
          </w:tcPr>
          <w:p w14:paraId="68774BD4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4" w:type="pct"/>
          </w:tcPr>
          <w:p w14:paraId="43A502F2" w14:textId="77777777" w:rsidR="00AC4DBC" w:rsidRPr="00780238" w:rsidRDefault="00AC4DBC" w:rsidP="00C45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36 (0.92– 2.02)</w:t>
            </w:r>
          </w:p>
        </w:tc>
      </w:tr>
    </w:tbl>
    <w:p w14:paraId="319D2CB4" w14:textId="77777777" w:rsidR="00AC4DBC" w:rsidRDefault="00AC4DBC" w:rsidP="00AC4DBC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14:paraId="75C8BD3E" w14:textId="678DA939" w:rsidR="00AC4DBC" w:rsidRDefault="00AC4DBC" w:rsidP="00AC4DBC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 w:rsidR="008A6ED6">
        <w:t>A</w:t>
      </w:r>
      <w:r w:rsidRPr="00204997">
        <w:t>ge is age in days at time of questionnaire (mean age 84).</w:t>
      </w:r>
      <w:r>
        <w:t xml:space="preserve"> </w:t>
      </w:r>
    </w:p>
    <w:p w14:paraId="3110FB25" w14:textId="77777777" w:rsidR="00AC4DBC" w:rsidRDefault="00AC4DBC" w:rsidP="00AC4DBC">
      <w:r w:rsidRPr="00204997">
        <w:t>Odds ratios for continuous variables based on 1SD change in independent variable.</w:t>
      </w:r>
    </w:p>
    <w:p w14:paraId="737F8B96" w14:textId="77777777" w:rsidR="00CB3B1C" w:rsidRDefault="00CB3B1C" w:rsidP="00AC4DBC"/>
    <w:p w14:paraId="7F1AEED4" w14:textId="77777777" w:rsidR="00CB3B1C" w:rsidRDefault="00CB3B1C" w:rsidP="00AC4DBC"/>
    <w:p w14:paraId="4749263D" w14:textId="77777777" w:rsidR="00CB3B1C" w:rsidRDefault="00CB3B1C" w:rsidP="00AC4DBC"/>
    <w:p w14:paraId="5C4CC94D" w14:textId="77777777" w:rsidR="00CB3B1C" w:rsidRDefault="00CB3B1C" w:rsidP="00AC4DBC"/>
    <w:p w14:paraId="08D37255" w14:textId="77777777" w:rsidR="00CB3B1C" w:rsidRDefault="00CB3B1C" w:rsidP="00AC4DBC"/>
    <w:p w14:paraId="32D5D4D0" w14:textId="77777777" w:rsidR="00CB3B1C" w:rsidRDefault="00CB3B1C" w:rsidP="00AC4DBC"/>
    <w:p w14:paraId="5051F04D" w14:textId="77777777" w:rsidR="00CB3B1C" w:rsidRDefault="00CB3B1C" w:rsidP="00AC4DBC"/>
    <w:p w14:paraId="727C9169" w14:textId="77777777" w:rsidR="00CB3B1C" w:rsidRDefault="00CB3B1C" w:rsidP="00AC4DBC"/>
    <w:p w14:paraId="2FE36860" w14:textId="77777777" w:rsidR="00CB3B1C" w:rsidRDefault="00CB3B1C" w:rsidP="00AC4DBC"/>
    <w:p w14:paraId="4227EED6" w14:textId="77777777" w:rsidR="00CB3B1C" w:rsidRDefault="00CB3B1C" w:rsidP="00AC4DBC"/>
    <w:p w14:paraId="110257EB" w14:textId="77777777" w:rsidR="00CB3B1C" w:rsidRDefault="00CB3B1C" w:rsidP="00AC4DBC"/>
    <w:p w14:paraId="21F3937C" w14:textId="77777777" w:rsidR="00CB3B1C" w:rsidRDefault="00CB3B1C" w:rsidP="00AC4DBC"/>
    <w:p w14:paraId="186DCFF8" w14:textId="77777777" w:rsidR="00CB3B1C" w:rsidRDefault="00CB3B1C" w:rsidP="00AC4DBC"/>
    <w:p w14:paraId="47D0215A" w14:textId="77777777" w:rsidR="00CB3B1C" w:rsidRDefault="00CB3B1C" w:rsidP="00AC4DBC"/>
    <w:p w14:paraId="169C65BF" w14:textId="77777777" w:rsidR="00CB3B1C" w:rsidRDefault="00CB3B1C" w:rsidP="00AC4DBC"/>
    <w:p w14:paraId="08F80105" w14:textId="77777777" w:rsidR="00CB3B1C" w:rsidRDefault="00CB3B1C" w:rsidP="00AC4DBC"/>
    <w:p w14:paraId="2D4BCBDF" w14:textId="77777777" w:rsidR="00AC4DBC" w:rsidRDefault="00AC4DBC" w:rsidP="00E93972">
      <w:pPr>
        <w:rPr>
          <w:color w:val="000000" w:themeColor="text1"/>
        </w:rPr>
      </w:pPr>
    </w:p>
    <w:sectPr w:rsidR="00AC4D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2E5F53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C43E0A"/>
    <w:rsid w:val="00C45623"/>
    <w:rsid w:val="00C847D0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9</Words>
  <Characters>803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6</cp:revision>
  <dcterms:created xsi:type="dcterms:W3CDTF">2020-08-24T09:55:00Z</dcterms:created>
  <dcterms:modified xsi:type="dcterms:W3CDTF">2020-08-24T11:14:00Z</dcterms:modified>
</cp:coreProperties>
</file>